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A0789" w14:textId="63CF26B3" w:rsidR="009F4A2B" w:rsidRPr="00F4163C" w:rsidRDefault="009F4A2B" w:rsidP="009F4A2B">
      <w:pPr>
        <w:spacing w:line="480" w:lineRule="auto"/>
        <w:rPr>
          <w:rFonts w:cstheme="minorHAnsi"/>
          <w:b/>
          <w:i/>
          <w:iCs/>
          <w:sz w:val="24"/>
          <w:szCs w:val="24"/>
        </w:rPr>
      </w:pPr>
      <w:r w:rsidRPr="00B82453">
        <w:rPr>
          <w:rFonts w:cstheme="minorHAnsi"/>
          <w:b/>
          <w:bCs/>
          <w:sz w:val="24"/>
          <w:szCs w:val="24"/>
        </w:rPr>
        <w:t>Association between Volatile Organic Compound concentrations in daycares and child wheeze</w:t>
      </w:r>
      <w:r w:rsidRPr="00F4163C">
        <w:rPr>
          <w:rFonts w:cstheme="minorHAnsi"/>
          <w:b/>
          <w:sz w:val="24"/>
          <w:szCs w:val="24"/>
        </w:rPr>
        <w:t xml:space="preserve">. The </w:t>
      </w:r>
      <w:r>
        <w:rPr>
          <w:rFonts w:cstheme="minorHAnsi"/>
          <w:b/>
          <w:sz w:val="24"/>
          <w:szCs w:val="24"/>
        </w:rPr>
        <w:t xml:space="preserve">French </w:t>
      </w:r>
      <w:r w:rsidRPr="00F4163C">
        <w:rPr>
          <w:rFonts w:cstheme="minorHAnsi"/>
          <w:b/>
          <w:sz w:val="24"/>
          <w:szCs w:val="24"/>
        </w:rPr>
        <w:t xml:space="preserve">CRESPI </w:t>
      </w:r>
      <w:r>
        <w:rPr>
          <w:rFonts w:cstheme="minorHAnsi"/>
          <w:b/>
          <w:sz w:val="24"/>
          <w:szCs w:val="24"/>
        </w:rPr>
        <w:t>study</w:t>
      </w:r>
      <w:r w:rsidRPr="00F4163C">
        <w:rPr>
          <w:rFonts w:cstheme="minorHAnsi"/>
          <w:b/>
          <w:sz w:val="24"/>
          <w:szCs w:val="24"/>
        </w:rPr>
        <w:t>.</w:t>
      </w:r>
    </w:p>
    <w:p w14:paraId="74CBCCDF" w14:textId="543C49DC" w:rsidR="009F4A2B" w:rsidRPr="009F4A2B" w:rsidRDefault="009F4A2B" w:rsidP="009F4A2B">
      <w:pPr>
        <w:pStyle w:val="Default"/>
        <w:spacing w:after="120" w:line="480" w:lineRule="auto"/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r w:rsidRPr="009F4A2B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Supplemen</w:t>
      </w:r>
      <w:r w:rsidRPr="0063280E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 xml:space="preserve">tary material – </w:t>
      </w:r>
      <w:r w:rsidR="004016E6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8</w:t>
      </w:r>
      <w:r w:rsidRPr="0063280E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 xml:space="preserve"> pages</w:t>
      </w:r>
    </w:p>
    <w:p w14:paraId="456218E0" w14:textId="77777777" w:rsidR="009F4A2B" w:rsidRPr="00943BBA" w:rsidRDefault="009F4A2B" w:rsidP="009F4A2B">
      <w:pPr>
        <w:pStyle w:val="Default"/>
        <w:spacing w:after="120" w:line="276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Ioannis A. </w:t>
      </w:r>
      <w:proofErr w:type="spellStart"/>
      <w:r w:rsidRPr="00943BBA">
        <w:rPr>
          <w:rFonts w:asciiTheme="minorHAnsi" w:hAnsiTheme="minorHAnsi" w:cstheme="minorHAnsi"/>
          <w:sz w:val="22"/>
          <w:szCs w:val="22"/>
          <w:lang w:val="en-US"/>
        </w:rPr>
        <w:t>Sakellaris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proofErr w:type="spellEnd"/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, Corinne </w:t>
      </w:r>
      <w:proofErr w:type="spellStart"/>
      <w:r w:rsidRPr="00943BBA">
        <w:rPr>
          <w:rFonts w:asciiTheme="minorHAnsi" w:hAnsiTheme="minorHAnsi" w:cstheme="minorHAnsi"/>
          <w:sz w:val="22"/>
          <w:szCs w:val="22"/>
          <w:lang w:val="en-US"/>
        </w:rPr>
        <w:t>Mandin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b</w:t>
      </w:r>
      <w:proofErr w:type="spellEnd"/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, Franziska </w:t>
      </w:r>
      <w:proofErr w:type="spellStart"/>
      <w:r w:rsidRPr="00943BBA">
        <w:rPr>
          <w:rFonts w:asciiTheme="minorHAnsi" w:hAnsiTheme="minorHAnsi" w:cstheme="minorHAnsi"/>
          <w:sz w:val="22"/>
          <w:szCs w:val="22"/>
          <w:lang w:val="en-US"/>
        </w:rPr>
        <w:t>Bright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proofErr w:type="spellEnd"/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, Laurent </w:t>
      </w:r>
      <w:proofErr w:type="spellStart"/>
      <w:r w:rsidRPr="00943BBA">
        <w:rPr>
          <w:rFonts w:asciiTheme="minorHAnsi" w:hAnsiTheme="minorHAnsi" w:cstheme="minorHAnsi"/>
          <w:sz w:val="22"/>
          <w:szCs w:val="22"/>
          <w:lang w:val="en-US"/>
        </w:rPr>
        <w:t>Orsi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proofErr w:type="spellEnd"/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, Flore </w:t>
      </w:r>
      <w:proofErr w:type="spellStart"/>
      <w:proofErr w:type="gramStart"/>
      <w:r w:rsidRPr="00943BBA">
        <w:rPr>
          <w:rFonts w:asciiTheme="minorHAnsi" w:hAnsiTheme="minorHAnsi" w:cstheme="minorHAnsi"/>
          <w:sz w:val="22"/>
          <w:szCs w:val="22"/>
          <w:lang w:val="en-US"/>
        </w:rPr>
        <w:t>Amat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,c</w:t>
      </w:r>
      <w:proofErr w:type="spellEnd"/>
      <w:proofErr w:type="gramEnd"/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, Pierre </w:t>
      </w:r>
      <w:proofErr w:type="spellStart"/>
      <w:r w:rsidRPr="00943BBA">
        <w:rPr>
          <w:rFonts w:asciiTheme="minorHAnsi" w:hAnsiTheme="minorHAnsi" w:cstheme="minorHAnsi"/>
          <w:sz w:val="22"/>
          <w:szCs w:val="22"/>
          <w:lang w:val="en-US"/>
        </w:rPr>
        <w:t>Bonnet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b</w:t>
      </w:r>
      <w:proofErr w:type="spellEnd"/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, Valérie </w:t>
      </w:r>
      <w:proofErr w:type="spellStart"/>
      <w:r w:rsidRPr="00943BBA">
        <w:rPr>
          <w:rFonts w:asciiTheme="minorHAnsi" w:hAnsiTheme="minorHAnsi" w:cstheme="minorHAnsi"/>
          <w:sz w:val="22"/>
          <w:szCs w:val="22"/>
          <w:lang w:val="en-US"/>
        </w:rPr>
        <w:t>Siroux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d</w:t>
      </w:r>
      <w:proofErr w:type="spellEnd"/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, Nicole Le </w:t>
      </w:r>
      <w:proofErr w:type="spellStart"/>
      <w:r w:rsidRPr="00943BBA">
        <w:rPr>
          <w:rFonts w:asciiTheme="minorHAnsi" w:hAnsiTheme="minorHAnsi" w:cstheme="minorHAnsi"/>
          <w:sz w:val="22"/>
          <w:szCs w:val="22"/>
          <w:lang w:val="en-US"/>
        </w:rPr>
        <w:t>Moual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proofErr w:type="spellEnd"/>
      <w:r w:rsidRPr="00943BBA">
        <w:rPr>
          <w:rFonts w:asciiTheme="minorHAnsi" w:hAnsiTheme="minorHAnsi" w:cstheme="minorHAnsi"/>
          <w:sz w:val="22"/>
          <w:szCs w:val="22"/>
          <w:lang w:val="en-US"/>
        </w:rPr>
        <w:t xml:space="preserve">, Orianne </w:t>
      </w:r>
      <w:proofErr w:type="spellStart"/>
      <w:r w:rsidRPr="00943BBA">
        <w:rPr>
          <w:rFonts w:asciiTheme="minorHAnsi" w:hAnsiTheme="minorHAnsi" w:cstheme="minorHAnsi"/>
          <w:sz w:val="22"/>
          <w:szCs w:val="22"/>
          <w:lang w:val="en-US"/>
        </w:rPr>
        <w:t>Dumas</w:t>
      </w:r>
      <w:r w:rsidRPr="00943BBA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</w:t>
      </w:r>
      <w:proofErr w:type="spellEnd"/>
    </w:p>
    <w:p w14:paraId="5F612935" w14:textId="77777777" w:rsidR="009F4A2B" w:rsidRPr="003112CB" w:rsidRDefault="009F4A2B" w:rsidP="009F4A2B">
      <w:pPr>
        <w:spacing w:after="0" w:line="240" w:lineRule="auto"/>
        <w:rPr>
          <w:rFonts w:eastAsia="Times New Roman" w:cstheme="minorHAnsi"/>
          <w:lang w:val="fr-FR" w:eastAsia="el-GR"/>
        </w:rPr>
      </w:pPr>
      <w:proofErr w:type="gramStart"/>
      <w:r w:rsidRPr="003112CB">
        <w:rPr>
          <w:rFonts w:eastAsia="Times New Roman" w:cstheme="minorHAnsi"/>
          <w:vertAlign w:val="superscript"/>
          <w:lang w:val="fr-FR" w:eastAsia="el-GR"/>
        </w:rPr>
        <w:t>a</w:t>
      </w:r>
      <w:proofErr w:type="gramEnd"/>
      <w:r w:rsidRPr="003112CB">
        <w:rPr>
          <w:rFonts w:eastAsia="Times New Roman" w:cstheme="minorHAnsi"/>
          <w:vertAlign w:val="superscript"/>
          <w:lang w:val="fr-FR" w:eastAsia="el-GR"/>
        </w:rPr>
        <w:t xml:space="preserve"> </w:t>
      </w:r>
      <w:r w:rsidRPr="003112CB">
        <w:rPr>
          <w:rFonts w:eastAsia="Times New Roman" w:cstheme="minorHAnsi"/>
          <w:lang w:val="fr-FR" w:eastAsia="el-GR"/>
        </w:rPr>
        <w:t>Université Paris-Saclay, UVSQ, Univ. Paris-Sud, Inserm, Équipe d’Épidémiologie Respiratoire Intégrative,</w:t>
      </w:r>
    </w:p>
    <w:p w14:paraId="2D76BC4F" w14:textId="77777777" w:rsidR="009F4A2B" w:rsidRPr="00AC3CEB" w:rsidRDefault="009F4A2B" w:rsidP="009F4A2B">
      <w:pPr>
        <w:spacing w:after="0" w:line="240" w:lineRule="auto"/>
        <w:rPr>
          <w:rFonts w:eastAsia="Times New Roman" w:cstheme="minorHAnsi"/>
          <w:lang w:val="fr-FR" w:eastAsia="el-GR"/>
        </w:rPr>
      </w:pPr>
      <w:r w:rsidRPr="00AC3CEB">
        <w:rPr>
          <w:rFonts w:eastAsia="Times New Roman" w:cstheme="minorHAnsi"/>
          <w:lang w:val="fr-FR" w:eastAsia="el-GR"/>
        </w:rPr>
        <w:t>CESP, 94807 Villejuif, France</w:t>
      </w:r>
    </w:p>
    <w:p w14:paraId="3F22E550" w14:textId="77777777" w:rsidR="009F4A2B" w:rsidRDefault="009F4A2B" w:rsidP="009F4A2B">
      <w:pPr>
        <w:spacing w:after="0" w:line="240" w:lineRule="auto"/>
        <w:rPr>
          <w:rFonts w:eastAsia="Times New Roman" w:cstheme="minorHAnsi"/>
          <w:lang w:val="fr-FR" w:eastAsia="el-GR"/>
        </w:rPr>
      </w:pPr>
      <w:proofErr w:type="gramStart"/>
      <w:r w:rsidRPr="00100CF3">
        <w:rPr>
          <w:rFonts w:eastAsia="Times New Roman" w:cstheme="minorHAnsi"/>
          <w:vertAlign w:val="superscript"/>
          <w:lang w:val="fr-FR" w:eastAsia="el-GR"/>
        </w:rPr>
        <w:t>b</w:t>
      </w:r>
      <w:proofErr w:type="gramEnd"/>
      <w:r w:rsidRPr="00100CF3">
        <w:rPr>
          <w:rFonts w:eastAsia="Times New Roman" w:cstheme="minorHAnsi"/>
          <w:lang w:val="fr-FR" w:eastAsia="el-GR"/>
        </w:rPr>
        <w:t xml:space="preserve"> Centre Scientifique et Technique du Bâtiment (CSTB), </w:t>
      </w:r>
      <w:r>
        <w:rPr>
          <w:rFonts w:eastAsia="Times New Roman" w:cstheme="minorHAnsi"/>
          <w:lang w:val="fr-FR" w:eastAsia="el-GR"/>
        </w:rPr>
        <w:t>Direction</w:t>
      </w:r>
      <w:r w:rsidRPr="00100CF3">
        <w:rPr>
          <w:rFonts w:eastAsia="Times New Roman" w:cstheme="minorHAnsi"/>
          <w:lang w:val="fr-FR" w:eastAsia="el-GR"/>
        </w:rPr>
        <w:t xml:space="preserve"> Santé Confort, 84, avenue Jean Jaurès, Marne-la-Vallée</w:t>
      </w:r>
      <w:r>
        <w:rPr>
          <w:rFonts w:eastAsia="Times New Roman" w:cstheme="minorHAnsi"/>
          <w:lang w:val="fr-FR" w:eastAsia="el-GR"/>
        </w:rPr>
        <w:t xml:space="preserve"> </w:t>
      </w:r>
      <w:r w:rsidRPr="00100CF3">
        <w:rPr>
          <w:rFonts w:eastAsia="Times New Roman" w:cstheme="minorHAnsi"/>
          <w:lang w:val="fr-FR" w:eastAsia="el-GR"/>
        </w:rPr>
        <w:t>(France)</w:t>
      </w:r>
    </w:p>
    <w:p w14:paraId="38C3F3E5" w14:textId="77777777" w:rsidR="009F4A2B" w:rsidRDefault="009F4A2B" w:rsidP="009F4A2B">
      <w:pPr>
        <w:spacing w:after="0" w:line="240" w:lineRule="auto"/>
        <w:rPr>
          <w:rFonts w:eastAsia="Times New Roman" w:cstheme="minorHAnsi"/>
          <w:lang w:val="fr-FR" w:eastAsia="el-GR"/>
        </w:rPr>
      </w:pPr>
      <w:proofErr w:type="gramStart"/>
      <w:r w:rsidRPr="009805FD">
        <w:rPr>
          <w:rFonts w:eastAsia="Times New Roman" w:cstheme="minorHAnsi"/>
          <w:vertAlign w:val="superscript"/>
          <w:lang w:val="fr-FR" w:eastAsia="el-GR"/>
        </w:rPr>
        <w:t>c</w:t>
      </w:r>
      <w:proofErr w:type="gramEnd"/>
      <w:r w:rsidRPr="00100CF3">
        <w:rPr>
          <w:rFonts w:eastAsia="Times New Roman" w:cstheme="minorHAnsi"/>
          <w:lang w:val="fr-FR" w:eastAsia="el-GR"/>
        </w:rPr>
        <w:t xml:space="preserve"> Service de Pneumologie et d'Allergologie Pédiatrique - CRCM, Hôpital Robert Debré, Université Paris Cité, Paris (France)</w:t>
      </w:r>
    </w:p>
    <w:p w14:paraId="50707D1E" w14:textId="77777777" w:rsidR="009F4A2B" w:rsidRPr="009805FD" w:rsidRDefault="009F4A2B" w:rsidP="009F4A2B">
      <w:pPr>
        <w:spacing w:after="0" w:line="240" w:lineRule="auto"/>
        <w:rPr>
          <w:rFonts w:eastAsia="Times New Roman" w:cstheme="minorHAnsi"/>
          <w:lang w:eastAsia="el-GR"/>
        </w:rPr>
      </w:pPr>
      <w:r w:rsidRPr="009805FD">
        <w:rPr>
          <w:rFonts w:eastAsia="Times New Roman" w:cstheme="minorHAnsi"/>
          <w:vertAlign w:val="superscript"/>
          <w:lang w:eastAsia="el-GR"/>
        </w:rPr>
        <w:t>d</w:t>
      </w:r>
      <w:r w:rsidRPr="009805FD">
        <w:rPr>
          <w:rFonts w:eastAsia="Times New Roman" w:cstheme="minorHAnsi"/>
          <w:lang w:eastAsia="el-GR"/>
        </w:rPr>
        <w:t xml:space="preserve"> Team of Environmental Epidemiology Applied to the Development and Respiratory Health, Institute for Advanced Biosciences, </w:t>
      </w:r>
      <w:proofErr w:type="spellStart"/>
      <w:r w:rsidRPr="009805FD">
        <w:rPr>
          <w:rFonts w:eastAsia="Times New Roman" w:cstheme="minorHAnsi"/>
          <w:lang w:eastAsia="el-GR"/>
        </w:rPr>
        <w:t>Inserm</w:t>
      </w:r>
      <w:proofErr w:type="spellEnd"/>
      <w:r w:rsidRPr="009805FD">
        <w:rPr>
          <w:rFonts w:eastAsia="Times New Roman" w:cstheme="minorHAnsi"/>
          <w:lang w:eastAsia="el-GR"/>
        </w:rPr>
        <w:t xml:space="preserve"> U 1209, CNRS UMR 5309, Université Grenoble Alpes, Grenoble (France)</w:t>
      </w:r>
    </w:p>
    <w:p w14:paraId="08AE8A24" w14:textId="77777777" w:rsidR="009F4A2B" w:rsidRDefault="009F4A2B" w:rsidP="007750B7">
      <w:pPr>
        <w:spacing w:after="0"/>
        <w:jc w:val="center"/>
      </w:pPr>
    </w:p>
    <w:p w14:paraId="42FA8DB7" w14:textId="77777777" w:rsidR="009F4A2B" w:rsidRDefault="009F4A2B" w:rsidP="007750B7">
      <w:pPr>
        <w:spacing w:after="0"/>
        <w:jc w:val="center"/>
      </w:pPr>
    </w:p>
    <w:p w14:paraId="371B5C86" w14:textId="77777777" w:rsidR="009F4A2B" w:rsidRDefault="009F4A2B" w:rsidP="007750B7">
      <w:pPr>
        <w:spacing w:after="0"/>
        <w:jc w:val="center"/>
      </w:pPr>
    </w:p>
    <w:p w14:paraId="01D0FAB1" w14:textId="77777777" w:rsidR="009F4A2B" w:rsidRDefault="009F4A2B" w:rsidP="007750B7">
      <w:pPr>
        <w:spacing w:after="0"/>
        <w:jc w:val="center"/>
        <w:sectPr w:rsidR="009F4A2B" w:rsidSect="00DD79EA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B831205" w14:textId="62D0D2BA" w:rsidR="00260406" w:rsidRDefault="00260406" w:rsidP="007750B7">
      <w:pPr>
        <w:spacing w:after="0"/>
        <w:jc w:val="center"/>
      </w:pPr>
    </w:p>
    <w:p w14:paraId="6CAB670C" w14:textId="313AE672" w:rsidR="00AB47D3" w:rsidRPr="00AB47D3" w:rsidRDefault="00AB47D3" w:rsidP="00AB47D3">
      <w:pPr>
        <w:spacing w:after="0"/>
        <w:jc w:val="center"/>
      </w:pPr>
      <w:r>
        <w:t>Table</w:t>
      </w:r>
      <w:r w:rsidRPr="00AB47D3">
        <w:t xml:space="preserve"> S1: </w:t>
      </w:r>
      <w:r>
        <w:t>C</w:t>
      </w:r>
      <w:r w:rsidRPr="00AB47D3">
        <w:t xml:space="preserve">ompounds detected in </w:t>
      </w:r>
      <w:r>
        <w:t>&lt;1</w:t>
      </w:r>
      <w:r w:rsidRPr="00AB47D3">
        <w:t>0% of the daycares</w:t>
      </w:r>
    </w:p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3700"/>
        <w:gridCol w:w="1240"/>
        <w:gridCol w:w="1660"/>
      </w:tblGrid>
      <w:tr w:rsidR="00AB47D3" w:rsidRPr="00AB47D3" w14:paraId="3BFEE877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CB1F15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ompounds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74529D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AS numb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923B6F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tection rate %</w:t>
            </w:r>
          </w:p>
        </w:tc>
      </w:tr>
      <w:tr w:rsidR="00AB47D3" w:rsidRPr="00AB47D3" w14:paraId="27B1E8B4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0096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1,4-dichlorobenz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4EC9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106-46-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35C1E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AB47D3" w:rsidRPr="00AB47D3" w14:paraId="2DA3D923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91A54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2-butoxy-ethylacet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F9A7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112-07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D86AA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B47D3" w:rsidRPr="00AB47D3" w14:paraId="3C37F75B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DE218" w14:textId="5DA25871" w:rsidR="00AB47D3" w:rsidRPr="00AB47D3" w:rsidRDefault="004016E6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4016E6">
              <w:rPr>
                <w:rFonts w:ascii="Calibri" w:eastAsia="Times New Roman" w:hAnsi="Calibri" w:cs="Calibri"/>
                <w:sz w:val="16"/>
                <w:szCs w:val="16"/>
              </w:rPr>
              <w:t>Geranyl acet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660B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105-87-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29E18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B47D3" w:rsidRPr="00AB47D3" w14:paraId="27A7691A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92278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Allyl methyl sulfi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C2937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10152-76-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F1BB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B47D3" w:rsidRPr="00AB47D3" w14:paraId="23BE8D58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DFF0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Camph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6DDB0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79-92-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B188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AB47D3" w:rsidRPr="00AB47D3" w14:paraId="49CC1839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21C3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Citr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929E7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5392-40-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6A9F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B47D3" w:rsidRPr="00AB47D3" w14:paraId="2367A64D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20F8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Citronell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F90E7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106-22-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BA58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B47D3" w:rsidRPr="00AB47D3" w14:paraId="20F0935B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93C4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Dipropylene</w:t>
            </w:r>
            <w:proofErr w:type="spellEnd"/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 xml:space="preserve"> glycol monomethyl e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9E18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34590-94-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DB07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AB47D3" w:rsidRPr="00AB47D3" w14:paraId="2C6F154E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CE8B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dl-Menth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D8517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89-80-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679F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AB47D3" w:rsidRPr="00AB47D3" w14:paraId="46885630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234F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Gerani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5C9A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106-24-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13DAF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B47D3" w:rsidRPr="00AB47D3" w14:paraId="238FBE1E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53C3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Hydroxycitronell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685D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107-75-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6976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B47D3" w:rsidRPr="00AB47D3" w14:paraId="2C3D3047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4E1A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Terpinole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270B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586-62-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8A48B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AB47D3" w:rsidRPr="00AB47D3" w14:paraId="2C5D50FB" w14:textId="77777777" w:rsidTr="00AB47D3">
        <w:trPr>
          <w:trHeight w:val="20"/>
          <w:jc w:val="center"/>
        </w:trPr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71EE15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Trichloroethyle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C770C0" w14:textId="77777777" w:rsidR="00AB47D3" w:rsidRPr="00AB47D3" w:rsidRDefault="00AB47D3" w:rsidP="00AB47D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sz w:val="16"/>
                <w:szCs w:val="16"/>
              </w:rPr>
              <w:t>79-01-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3D366A" w14:textId="77777777" w:rsidR="00AB47D3" w:rsidRPr="00AB47D3" w:rsidRDefault="00AB47D3" w:rsidP="00AB47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B47D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</w:tr>
    </w:tbl>
    <w:p w14:paraId="00312714" w14:textId="77777777" w:rsidR="00AB47D3" w:rsidRDefault="00AB47D3" w:rsidP="007750B7">
      <w:pPr>
        <w:spacing w:after="0"/>
        <w:jc w:val="center"/>
      </w:pPr>
    </w:p>
    <w:p w14:paraId="29E6DBEE" w14:textId="77777777" w:rsidR="00260406" w:rsidRDefault="00260406" w:rsidP="007750B7">
      <w:pPr>
        <w:spacing w:after="0"/>
        <w:jc w:val="center"/>
      </w:pPr>
    </w:p>
    <w:p w14:paraId="7C7B742C" w14:textId="110654DF" w:rsidR="00366838" w:rsidRPr="006973F2" w:rsidRDefault="00B54ADD" w:rsidP="007750B7">
      <w:pPr>
        <w:spacing w:after="0"/>
        <w:jc w:val="center"/>
      </w:pPr>
      <w:r>
        <w:t xml:space="preserve">Figure </w:t>
      </w:r>
      <w:r w:rsidR="006973F2" w:rsidRPr="006973F2">
        <w:t>S</w:t>
      </w:r>
      <w:r w:rsidR="00493250">
        <w:t>1</w:t>
      </w:r>
      <w:r w:rsidR="006973F2" w:rsidRPr="006973F2">
        <w:t xml:space="preserve">: </w:t>
      </w:r>
      <w:r w:rsidR="006973F2">
        <w:t xml:space="preserve">Correlation coefficients (Spearman) between </w:t>
      </w:r>
      <w:r w:rsidR="001F23B3">
        <w:t>indoor VOC concentrations</w:t>
      </w:r>
      <w:r w:rsidR="006973F2">
        <w:t xml:space="preserve"> in the daycares</w:t>
      </w:r>
    </w:p>
    <w:p w14:paraId="3B0B503B" w14:textId="5E01FBF4" w:rsidR="006973F2" w:rsidRDefault="006973F2" w:rsidP="00BC5FC4">
      <w:pPr>
        <w:ind w:left="-142"/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50A8E5B9" wp14:editId="32710E36">
            <wp:extent cx="6208641" cy="5400136"/>
            <wp:effectExtent l="0" t="0" r="190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673" cy="5414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6C954A" w14:textId="77777777" w:rsidR="00AB47D3" w:rsidRDefault="00AB47D3" w:rsidP="007750B7">
      <w:pPr>
        <w:spacing w:after="0"/>
        <w:jc w:val="center"/>
      </w:pPr>
    </w:p>
    <w:p w14:paraId="59B23D74" w14:textId="77777777" w:rsidR="00AB47D3" w:rsidRDefault="00AB47D3" w:rsidP="007750B7">
      <w:pPr>
        <w:spacing w:after="0"/>
        <w:jc w:val="center"/>
      </w:pPr>
    </w:p>
    <w:p w14:paraId="7D688F1F" w14:textId="77777777" w:rsidR="00AB47D3" w:rsidRDefault="00AB47D3" w:rsidP="007750B7">
      <w:pPr>
        <w:spacing w:after="0"/>
        <w:jc w:val="center"/>
      </w:pPr>
    </w:p>
    <w:p w14:paraId="604F2B74" w14:textId="38E9AD47" w:rsidR="007750B7" w:rsidRPr="006973F2" w:rsidRDefault="00B54ADD" w:rsidP="007750B7">
      <w:pPr>
        <w:spacing w:after="0"/>
        <w:jc w:val="center"/>
      </w:pPr>
      <w:r>
        <w:lastRenderedPageBreak/>
        <w:t xml:space="preserve">Figure </w:t>
      </w:r>
      <w:r w:rsidR="007750B7" w:rsidRPr="006973F2">
        <w:t>S</w:t>
      </w:r>
      <w:r w:rsidR="00493250">
        <w:t>2</w:t>
      </w:r>
      <w:r w:rsidR="007750B7" w:rsidRPr="006973F2">
        <w:t xml:space="preserve">: </w:t>
      </w:r>
      <w:r w:rsidR="005A4975">
        <w:t>Scree plot of the PCA analyses</w:t>
      </w:r>
    </w:p>
    <w:p w14:paraId="3E5BDB70" w14:textId="46AD15E4" w:rsidR="00B54ADD" w:rsidRDefault="007750B7" w:rsidP="007750B7">
      <w:pPr>
        <w:jc w:val="center"/>
        <w:rPr>
          <w:lang w:val="fr-FR"/>
        </w:rPr>
      </w:pPr>
      <w:r>
        <w:rPr>
          <w:noProof/>
          <w:lang w:val="fr-FR"/>
        </w:rPr>
        <w:drawing>
          <wp:inline distT="0" distB="0" distL="0" distR="0" wp14:anchorId="5E73C3B9" wp14:editId="3D9EAA9A">
            <wp:extent cx="4281611" cy="2518913"/>
            <wp:effectExtent l="0" t="0" r="508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720" cy="2524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54ADD">
        <w:rPr>
          <w:lang w:val="fr-FR"/>
        </w:rPr>
        <w:br w:type="page"/>
      </w:r>
    </w:p>
    <w:p w14:paraId="0630514C" w14:textId="77777777" w:rsidR="00B54ADD" w:rsidRDefault="00B54ADD" w:rsidP="007750B7">
      <w:pPr>
        <w:jc w:val="center"/>
        <w:rPr>
          <w:lang w:val="fr-FR"/>
        </w:rPr>
        <w:sectPr w:rsidR="00B54ADD" w:rsidSect="00DD79E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FF6E0A" w14:textId="524395B5" w:rsidR="006C5068" w:rsidRDefault="006C5068" w:rsidP="006C5068">
      <w:pPr>
        <w:spacing w:after="0"/>
        <w:jc w:val="center"/>
      </w:pPr>
      <w:r>
        <w:lastRenderedPageBreak/>
        <w:t xml:space="preserve">Table </w:t>
      </w:r>
      <w:r w:rsidRPr="006973F2">
        <w:t>S</w:t>
      </w:r>
      <w:r w:rsidR="002E78CE">
        <w:t>2</w:t>
      </w:r>
      <w:r w:rsidRPr="006973F2">
        <w:t>:</w:t>
      </w:r>
      <w:r>
        <w:t xml:space="preserve"> </w:t>
      </w:r>
      <w:r w:rsidR="00E956F3">
        <w:t xml:space="preserve">Non </w:t>
      </w:r>
      <w:r w:rsidR="00FD0FDA" w:rsidRPr="00FD0FDA">
        <w:t xml:space="preserve">statistically </w:t>
      </w:r>
      <w:r w:rsidR="00E956F3" w:rsidRPr="00E956F3">
        <w:t xml:space="preserve">significant associations between </w:t>
      </w:r>
      <w:r w:rsidR="00FD0FDA" w:rsidRPr="00FD0FDA">
        <w:t>VOC</w:t>
      </w:r>
      <w:r w:rsidR="007321C7">
        <w:t>/</w:t>
      </w:r>
      <w:r w:rsidR="00FD0FDA" w:rsidRPr="00FD0FDA">
        <w:t xml:space="preserve">aldehyde </w:t>
      </w:r>
      <w:r w:rsidR="00E956F3" w:rsidRPr="00E956F3">
        <w:t>concentrations and wheezing outcomes</w:t>
      </w:r>
    </w:p>
    <w:tbl>
      <w:tblPr>
        <w:tblW w:w="14174" w:type="dxa"/>
        <w:tblLook w:val="04A0" w:firstRow="1" w:lastRow="0" w:firstColumn="1" w:lastColumn="0" w:noHBand="0" w:noVBand="1"/>
      </w:tblPr>
      <w:tblGrid>
        <w:gridCol w:w="2694"/>
        <w:gridCol w:w="1879"/>
        <w:gridCol w:w="792"/>
        <w:gridCol w:w="1249"/>
        <w:gridCol w:w="1812"/>
        <w:gridCol w:w="764"/>
        <w:gridCol w:w="1204"/>
        <w:gridCol w:w="1812"/>
        <w:gridCol w:w="764"/>
        <w:gridCol w:w="1204"/>
      </w:tblGrid>
      <w:tr w:rsidR="006C5068" w:rsidRPr="006C5068" w14:paraId="695307AB" w14:textId="77777777" w:rsidTr="006C5068">
        <w:trPr>
          <w:trHeight w:val="2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4AE9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608750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Ever wheeze 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33EA84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Recurrent wheeze 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B8BDB8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ver wheeze with ICS</w:t>
            </w:r>
          </w:p>
        </w:tc>
      </w:tr>
      <w:tr w:rsidR="006C5068" w:rsidRPr="006C5068" w14:paraId="2992DC51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5A246E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llutant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346CB8" w14:textId="317C4892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CI 95%)</w:t>
            </w:r>
            <w:r w:rsidR="00C414FF" w:rsidRPr="00C41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3BCA19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tren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C51992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trend FDR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72AC83" w14:textId="71446D7F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CI 95%)</w:t>
            </w:r>
            <w:r w:rsidR="00C414FF" w:rsidRPr="00C41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50F974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tre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7EA524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trend FDR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92334A" w14:textId="797C0240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OR</w:t>
            </w:r>
            <w:proofErr w:type="spellEnd"/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CI 95%)</w:t>
            </w:r>
            <w:r w:rsidR="00C414FF" w:rsidRPr="00C414F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C67639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trend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B24877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trend FDR</w:t>
            </w:r>
          </w:p>
        </w:tc>
      </w:tr>
      <w:tr w:rsidR="006C5068" w:rsidRPr="006C5068" w14:paraId="591F3A8D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AD62A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-methoxy-2-propan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6A85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6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92 - 1.22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56D2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1D3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30C6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6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7 - 1.2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0304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D6B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52E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14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96 - 1.3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2E0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05D1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</w:tr>
      <w:tr w:rsidR="006C5068" w:rsidRPr="006C5068" w14:paraId="649B15DC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62A36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2-(2-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butoxyethoxy)ethanol</w:t>
            </w:r>
            <w:proofErr w:type="gram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1E2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3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78 - 1.11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885E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DBC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AB4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3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74 - 1.1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776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4AE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F2C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4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6 - 1.2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AAD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EA6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637D3B4D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96F4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2-(2-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ethoxyethoxy)ethanol</w:t>
            </w:r>
            <w:proofErr w:type="gram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D60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5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0 - 1.37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682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235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6CC1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21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96 - 1.52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A35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437F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E62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5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2 - 1.33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0734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3FB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5F968428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8E16C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CCE0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2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4AD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CF13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277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7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D67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BC6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5344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7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6 - 1.34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2843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33A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</w:tr>
      <w:tr w:rsidR="006C5068" w:rsidRPr="006C5068" w14:paraId="3F1E5D53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ECBE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2-phenoxyethan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F25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4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90 - 1.20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D73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C90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8D0A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5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4 - 1.31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D48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704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10F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4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72 - 1.23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3CD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948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256CA5B6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1D09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2-butoxyethan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9A9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4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9 - 1.21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69A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B05B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7BD8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11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9 - 1.39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179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D7C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DA1E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6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6 - 1.31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A4F1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727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</w:tr>
      <w:tr w:rsidR="006C5068" w:rsidRPr="006C5068" w14:paraId="2EC071BE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E0677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2-pentano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EAC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3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9 - 1.19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DD58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1C0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CF20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6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8 - 1.2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FCE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9AA8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9B5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41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5AA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7ABA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</w:tr>
      <w:tr w:rsidR="006C5068" w:rsidRPr="006C5068" w14:paraId="23621493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864A9" w14:textId="6B3347B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-</w:t>
            </w:r>
            <w:r w:rsidR="00DE3EA3">
              <w:rPr>
                <w:rFonts w:eastAsia="Times New Roman" w:cstheme="minorHAnsi"/>
                <w:color w:val="000000"/>
                <w:sz w:val="16"/>
                <w:szCs w:val="16"/>
              </w:rPr>
              <w:t>b</w:t>
            </w: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utoxy-2-propan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6AA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1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8 - 1.16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736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CFE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54B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4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8 - 1.24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BA9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FEB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0841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07A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BF9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58504BAC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0EC4" w14:textId="29531BBC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2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e</w:t>
            </w: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thylhexan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33F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3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8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0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A795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68F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E459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4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77 - 1.1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8F7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DCF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ECF9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1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4 - 1.22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DAD5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B1C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</w:tr>
      <w:tr w:rsidR="006C5068" w:rsidRPr="006C5068" w14:paraId="341D21CA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EA6A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Cyclopent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B1A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5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79 - 1.15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163D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CE3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891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5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7 - 1.27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B570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5E3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14D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0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4 - 1.19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19B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EDE9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</w:tr>
      <w:tr w:rsidR="006C5068" w:rsidRPr="006C5068" w14:paraId="78272222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164D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Decana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2729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9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95 - 1.26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1D4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90B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D21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9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2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4C2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CD9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FB84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13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93 - 1.37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E71F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7AEB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</w:tr>
      <w:tr w:rsidR="006C5068" w:rsidRPr="006C5068" w14:paraId="58B8C0CB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6944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Dihydromyrcenol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135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4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1 - 1.10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7E9C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F91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1F51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5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78 - 1.1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B97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DC7D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962B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7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1 - 1.17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FDB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6ED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4931EB20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018A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Dodecamethylcyclohexasiloxane</w:t>
            </w:r>
            <w:proofErr w:type="spell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D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E42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1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578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09C9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CA3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1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2BE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EB8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72F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2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3EA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470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47121AAA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FB7A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Dodec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D2A6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4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3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466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B19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E09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0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3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1E6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157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F53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9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1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F72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5C2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</w:tr>
      <w:tr w:rsidR="006C5068" w:rsidRPr="006C5068" w14:paraId="466EB35C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D050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Decane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55DC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9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CD5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6C9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7D6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4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3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9F4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FA4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31F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9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7ED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FC03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</w:tr>
      <w:tr w:rsidR="006C5068" w:rsidRPr="006C5068" w14:paraId="6E0D04D4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3AA0A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EFE6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2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3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274D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7F67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67E0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8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DF8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44F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C32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8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3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4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240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11B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</w:tr>
      <w:tr w:rsidR="006C5068" w:rsidRPr="006C5068" w14:paraId="5553BC81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F2750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Eucalypt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E9E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9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1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1F5F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393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E7C3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3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4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7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973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B9C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B68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836C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532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68CCDF9E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37E74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Hept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D69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3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5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76B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EEB4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3F81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9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9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4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1CF0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0AB6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FA3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801B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E5D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</w:tr>
      <w:tr w:rsidR="006C5068" w:rsidRPr="006C5068" w14:paraId="7DF8C90A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A12B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Hexadec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2B04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3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7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0B24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74D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249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749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9B4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0AA4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0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89A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AFBC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</w:tr>
      <w:tr w:rsidR="006C5068" w:rsidRPr="006C5068" w14:paraId="15CE72C6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59219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Hex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A08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1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50D8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77A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CC3B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42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D599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1BC7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8AC5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3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4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C13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9A15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</w:tr>
      <w:tr w:rsidR="006C5068" w:rsidRPr="006C5068" w14:paraId="10FC30AA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5E162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Linalo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431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1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8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D48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AB8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CAA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41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6C5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64D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8F26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4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4E0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6E7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</w:tr>
      <w:tr w:rsidR="006C5068" w:rsidRPr="006C5068" w14:paraId="74C917F2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A447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Methylcyclohex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0C4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3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8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2EB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FA0E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C53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5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9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90A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01D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ED7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EB1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B8FD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5FE256B0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882A4" w14:textId="085C2EDB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Napht</w:t>
            </w:r>
            <w:r w:rsidR="008A5967">
              <w:rPr>
                <w:rFonts w:eastAsia="Times New Roman" w:cstheme="minorHAnsi"/>
                <w:color w:val="000000"/>
                <w:sz w:val="16"/>
                <w:szCs w:val="16"/>
              </w:rPr>
              <w:t>h</w:t>
            </w: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al</w:t>
            </w:r>
            <w:r w:rsidR="004016E6">
              <w:rPr>
                <w:rFonts w:eastAsia="Times New Roman" w:cstheme="minorHAnsi"/>
                <w:color w:val="000000"/>
                <w:sz w:val="16"/>
                <w:szCs w:val="16"/>
              </w:rPr>
              <w:t>e</w:t>
            </w: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C4C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0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8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52D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240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E82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4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4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D2B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FA6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8E6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77C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0B4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</w:tr>
      <w:tr w:rsidR="006C5068" w:rsidRPr="006C5068" w14:paraId="59C889EB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7FDF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Nonana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A50F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8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2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2F5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E06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050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5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363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B5B3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C75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430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5F36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361BBDD4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FD6BB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Non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C66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9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4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809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1ABF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384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1118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EBF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673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9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152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E414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</w:tr>
      <w:tr w:rsidR="006C5068" w:rsidRPr="006C5068" w14:paraId="39BABFD6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E30ED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Oct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D5C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3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9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9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2144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DCD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4A69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7557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2D3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5EC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3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4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5F3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EC0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45BC9124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E524A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Pentadec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7C56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5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E2A6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CE37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363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1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7C8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10DE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EA6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5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8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2D9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A7D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</w:tr>
      <w:tr w:rsidR="006C5068" w:rsidRPr="006C5068" w14:paraId="73165E9E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8F355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Pent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BFB3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3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3AA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0532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29F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3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2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218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28D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45F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9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3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81A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CAF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1</w:t>
            </w:r>
          </w:p>
        </w:tc>
      </w:tr>
      <w:tr w:rsidR="006C5068" w:rsidRPr="006C5068" w14:paraId="1C652C63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C644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AE3B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2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EA21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E536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295F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2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449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79B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492E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5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8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AD2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D00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0</w:t>
            </w:r>
          </w:p>
        </w:tc>
      </w:tr>
      <w:tr w:rsidR="006C5068" w:rsidRPr="006C5068" w14:paraId="768CB0C1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48523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923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0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182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B9DB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F2D4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0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4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80F6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8E6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D0C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3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3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8F19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9BCC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</w:tr>
      <w:tr w:rsidR="006C5068" w:rsidRPr="006C5068" w14:paraId="0BB5768E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5C35E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AC4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8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7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579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519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FE1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E2A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8EF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7EB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89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3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7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CA05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051F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</w:tr>
      <w:tr w:rsidR="006C5068" w:rsidRPr="006C5068" w14:paraId="0617F1CC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E8F2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Tetrachloroethyle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711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9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5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87B4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63E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4EF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1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4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10F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D5B8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1F7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79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5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3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AF49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5700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</w:tr>
      <w:tr w:rsidR="006C5068" w:rsidRPr="006C5068" w14:paraId="0B749488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3E192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Acetaldehyd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7C4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9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5CC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311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D6F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9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9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572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97F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962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1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7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FFF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014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</w:tr>
      <w:tr w:rsidR="006C5068" w:rsidRPr="006C5068" w14:paraId="2768D67D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E9AC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alpha-pine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21C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5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0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3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742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C0A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BA14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4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2B9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3AFD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102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8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7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F108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9A26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</w:tr>
      <w:tr w:rsidR="006C5068" w:rsidRPr="006C5068" w14:paraId="72B21D8D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94E4D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D87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1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6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5DD5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92E7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87F9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8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2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0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C76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69F4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A2CB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2E10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43A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</w:tr>
      <w:tr w:rsidR="006C5068" w:rsidRPr="006C5068" w14:paraId="26F05730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8E8D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dl-carvo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D997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2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1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7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D5F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963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8A7B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45F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B03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3945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0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827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362C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</w:tr>
      <w:tr w:rsidR="006C5068" w:rsidRPr="006C5068" w14:paraId="266CB03E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D9471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Formaldehyd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A23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1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1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113A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62B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765D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6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2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4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AD51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304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2606B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8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2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9EB7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B4B8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</w:tr>
      <w:tr w:rsidR="006C5068" w:rsidRPr="006C5068" w14:paraId="17FACD8A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F139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Hexana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ED9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4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4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705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D89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50A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0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4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0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EE01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D321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E627E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15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9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9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55CE2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90D2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</w:tr>
      <w:tr w:rsidR="006C5068" w:rsidRPr="006C5068" w14:paraId="7BFF98A0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BF357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n-undeca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F9A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4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3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0DD4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C390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C2BD4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1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2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2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A268D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5D47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428D3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8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7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4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19F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077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</w:tr>
      <w:tr w:rsidR="006C5068" w:rsidRPr="006C5068" w14:paraId="57F22631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F3301" w14:textId="77777777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710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3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3 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CDD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5A937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835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.07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85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35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06AB6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A943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FD5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0.94 </w:t>
            </w: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( 0.76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- 1.16 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4E53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784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</w:tr>
      <w:tr w:rsidR="006C5068" w:rsidRPr="006C5068" w14:paraId="748698C8" w14:textId="77777777" w:rsidTr="006C5068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AFFCF0" w14:textId="06BBB02C" w:rsidR="006C5068" w:rsidRPr="006C5068" w:rsidRDefault="006C5068" w:rsidP="006C506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p-xylen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878CE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9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5 - 1.14 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3574B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CBD23F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4D8A3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1.03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2 - 1.30 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BD075A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CFBC38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7496D9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gramStart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8  (</w:t>
            </w:r>
            <w:proofErr w:type="gramEnd"/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0.80 - 1.21 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CBC8E5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E6A64C" w14:textId="77777777" w:rsidR="006C5068" w:rsidRPr="006C5068" w:rsidRDefault="006C5068" w:rsidP="006C50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6C5068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</w:tr>
    </w:tbl>
    <w:p w14:paraId="6B97309F" w14:textId="37555BB2" w:rsidR="006C5068" w:rsidRPr="00C414FF" w:rsidRDefault="00C414FF" w:rsidP="00C414FF">
      <w:pPr>
        <w:rPr>
          <w:sz w:val="16"/>
          <w:szCs w:val="16"/>
        </w:rPr>
      </w:pPr>
      <w:r w:rsidRPr="00C414FF">
        <w:rPr>
          <w:sz w:val="16"/>
          <w:szCs w:val="16"/>
          <w:vertAlign w:val="superscript"/>
        </w:rPr>
        <w:t>1</w:t>
      </w:r>
      <w:r w:rsidRPr="00C414FF">
        <w:rPr>
          <w:sz w:val="16"/>
          <w:szCs w:val="16"/>
        </w:rPr>
        <w:t xml:space="preserve"> </w:t>
      </w:r>
      <w:proofErr w:type="spellStart"/>
      <w:r w:rsidRPr="00C414FF">
        <w:rPr>
          <w:sz w:val="16"/>
          <w:szCs w:val="16"/>
        </w:rPr>
        <w:t>aOR</w:t>
      </w:r>
      <w:proofErr w:type="spellEnd"/>
      <w:r w:rsidRPr="00C414FF">
        <w:rPr>
          <w:sz w:val="16"/>
          <w:szCs w:val="16"/>
        </w:rPr>
        <w:t xml:space="preserve">: adjusted Odds Ratio. </w:t>
      </w:r>
      <w:proofErr w:type="spellStart"/>
      <w:r w:rsidRPr="00C414FF">
        <w:rPr>
          <w:sz w:val="16"/>
          <w:szCs w:val="16"/>
        </w:rPr>
        <w:t>aORs</w:t>
      </w:r>
      <w:proofErr w:type="spellEnd"/>
      <w:r w:rsidRPr="00C414FF">
        <w:rPr>
          <w:sz w:val="16"/>
          <w:szCs w:val="16"/>
        </w:rPr>
        <w:t xml:space="preserve"> are expressed for one quartile increase in VOC concentration</w:t>
      </w:r>
    </w:p>
    <w:p w14:paraId="7B2AAF18" w14:textId="3070147E" w:rsidR="006C5068" w:rsidRDefault="006C5068"/>
    <w:p w14:paraId="56CEF1E6" w14:textId="77777777" w:rsidR="00862940" w:rsidRDefault="00862940"/>
    <w:p w14:paraId="1132AED3" w14:textId="14DB8FDA" w:rsidR="00CF0C52" w:rsidRDefault="00C70B9F" w:rsidP="00CF0C52">
      <w:pPr>
        <w:spacing w:after="0"/>
        <w:jc w:val="center"/>
      </w:pPr>
      <w:r>
        <w:br w:type="page"/>
      </w:r>
      <w:r>
        <w:lastRenderedPageBreak/>
        <w:t xml:space="preserve">Table </w:t>
      </w:r>
      <w:r w:rsidRPr="006973F2">
        <w:t>S</w:t>
      </w:r>
      <w:r w:rsidR="002E78CE">
        <w:t>3</w:t>
      </w:r>
      <w:r w:rsidRPr="006973F2">
        <w:t>:</w:t>
      </w:r>
      <w:r>
        <w:t xml:space="preserve"> </w:t>
      </w:r>
      <w:r w:rsidRPr="00510BF8">
        <w:t xml:space="preserve">Sensitivity analyses for the associations between </w:t>
      </w:r>
      <w:r>
        <w:t>VOC continuous Box-Cox transformed concentrations</w:t>
      </w:r>
      <w:r w:rsidRPr="00510BF8">
        <w:t xml:space="preserve"> and child wheeze</w:t>
      </w:r>
      <w:r w:rsidR="00C414FF">
        <w:fldChar w:fldCharType="begin"/>
      </w:r>
      <w:r w:rsidR="00C414FF">
        <w:instrText xml:space="preserve"> LINK </w:instrText>
      </w:r>
      <w:r w:rsidR="00473BA2">
        <w:instrText xml:space="preserve">Excel.Sheet.12 C:\\Users\\i_sakellaris\\Documents\\IAQ_data\\tables_v3.xlsx Feuil1!L1C1:L56C11 </w:instrText>
      </w:r>
      <w:r w:rsidR="00C414FF">
        <w:instrText xml:space="preserve">\a \f 4 \h  \* MERGEFORMAT </w:instrText>
      </w:r>
      <w:r w:rsidR="00C414FF">
        <w:fldChar w:fldCharType="separate"/>
      </w:r>
    </w:p>
    <w:tbl>
      <w:tblPr>
        <w:tblW w:w="14887" w:type="dxa"/>
        <w:tblInd w:w="-284" w:type="dxa"/>
        <w:tblLook w:val="04A0" w:firstRow="1" w:lastRow="0" w:firstColumn="1" w:lastColumn="0" w:noHBand="0" w:noVBand="1"/>
      </w:tblPr>
      <w:tblGrid>
        <w:gridCol w:w="2836"/>
        <w:gridCol w:w="1489"/>
        <w:gridCol w:w="1346"/>
        <w:gridCol w:w="850"/>
        <w:gridCol w:w="1134"/>
        <w:gridCol w:w="1559"/>
        <w:gridCol w:w="1058"/>
        <w:gridCol w:w="1132"/>
        <w:gridCol w:w="6"/>
        <w:gridCol w:w="1417"/>
        <w:gridCol w:w="992"/>
        <w:gridCol w:w="1062"/>
        <w:gridCol w:w="6"/>
      </w:tblGrid>
      <w:tr w:rsidR="00CF0C52" w:rsidRPr="00CF0C52" w14:paraId="65F9EED5" w14:textId="77777777" w:rsidTr="00712ADC">
        <w:trPr>
          <w:gridAfter w:val="1"/>
          <w:divId w:val="1819876603"/>
          <w:wAfter w:w="6" w:type="dxa"/>
          <w:trHeight w:val="227"/>
          <w:tblHeader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ECC6" w14:textId="04E646B1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E3F73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4D83E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Ever wheeze </w:t>
            </w:r>
          </w:p>
        </w:tc>
        <w:tc>
          <w:tcPr>
            <w:tcW w:w="3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8CEF0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Recurrent wheeze </w:t>
            </w:r>
          </w:p>
        </w:tc>
        <w:tc>
          <w:tcPr>
            <w:tcW w:w="34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7B64F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ver wheeze with ICS</w:t>
            </w:r>
          </w:p>
        </w:tc>
      </w:tr>
      <w:tr w:rsidR="00CF0C52" w:rsidRPr="00CF0C52" w14:paraId="75049C7F" w14:textId="77777777" w:rsidTr="00712ADC">
        <w:trPr>
          <w:divId w:val="1819876603"/>
          <w:trHeight w:val="227"/>
          <w:tblHeader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C3E11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llutant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5E01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etection rate %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31BB0" w14:textId="62293EE9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OR</w:t>
            </w:r>
            <w:r w:rsidR="00330E80" w:rsidRPr="00330E8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CI 9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6A0B6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4277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 FD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9D64C" w14:textId="635F5E90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OR</w:t>
            </w:r>
            <w:r w:rsidR="00330E80" w:rsidRPr="00330E8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CI 95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ED69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AFC1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 FD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55EF6" w14:textId="5CBBA60F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OR</w:t>
            </w:r>
            <w:r w:rsidR="00330E80" w:rsidRPr="00330E8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CI 9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8D91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CF30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value FDR</w:t>
            </w:r>
          </w:p>
        </w:tc>
      </w:tr>
      <w:tr w:rsidR="00CF0C52" w:rsidRPr="00CF0C52" w14:paraId="3CAF7ADF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4BA7C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etaldehyd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F4B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2B1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1 (0.82 - 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D3D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D74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F31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0 (0.83 - 1.4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8E3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0459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AB6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0 (0.82 - 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5B2D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E6A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39175CFB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98D90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ormaldehyd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8AE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A59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1 (0.93 - 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A4B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DAE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4C6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5 (0.87 - 1.5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D06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10E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248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9 (0.78 -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AC0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957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CF0C52" w:rsidRPr="00CF0C52" w14:paraId="57D425D6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DADB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olu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6DCF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248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8 (0.67 -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349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5D6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0CC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63 - 1.4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42F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064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C35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4 (0.58 -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8EA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9E8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</w:tr>
      <w:tr w:rsidR="00CF0C52" w:rsidRPr="00CF0C52" w14:paraId="2371AA93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7490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odecamethylcyclohexasiloxane</w:t>
            </w:r>
            <w:proofErr w:type="spellEnd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D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686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9BE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20 (1.00 - 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BE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D9A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024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4 (0.86 - 1.5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6433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E9F7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8F23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9 (0.85 - 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512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597E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48CFE39E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9694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2890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970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84 -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EE98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2590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521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4 (0.80 - 1.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FE91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DBB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1E1F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3 (0.88 -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208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176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CF0C52" w:rsidRPr="00CF0C52" w14:paraId="59B7BAA4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BF625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enz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EC9C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0879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86 (0.74 -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E04E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E8DA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E59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82 (0.67 - 1.0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5B8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E7B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2E9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5 (0.72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6D1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EC5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</w:tr>
      <w:tr w:rsidR="00CF0C52" w:rsidRPr="00CF0C52" w14:paraId="6DCF2034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01B23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ecamethylcyclopentasiloxane</w:t>
            </w:r>
            <w:proofErr w:type="spellEnd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D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E0DB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0226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20 (1.07 - 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BBB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28B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724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24 (1.05 - 1.4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567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1E0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CE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21 (1.05 -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790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063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</w:tr>
      <w:tr w:rsidR="00CF0C52" w:rsidRPr="00CF0C52" w14:paraId="15885A6B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5BE2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xamethylcyclotrisiloxane</w:t>
            </w:r>
            <w:proofErr w:type="spellEnd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D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C3A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662E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9 (1.05 - 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D79E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9D6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AC3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9 (0.92 - 1.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9E3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63EF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B258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7 (1.00 -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CBAE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6B6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</w:tr>
      <w:tr w:rsidR="00CF0C52" w:rsidRPr="00CF0C52" w14:paraId="2A9DF8EC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6D39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FFF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B16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5 (0.92 - 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387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559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5619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4 (0.96 - 1.3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7D0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23E9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513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20 (1.01 - 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1935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2B2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</w:tr>
      <w:tr w:rsidR="00CF0C52" w:rsidRPr="00CF0C52" w14:paraId="65C262F4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4995" w14:textId="3006A3BE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-xyl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A966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770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2 (0.77 - 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8914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1D3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AB9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72 - 1.2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0313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E079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080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7 (0.68 -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916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3A6C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</w:tr>
      <w:tr w:rsidR="00CF0C52" w:rsidRPr="00CF0C52" w14:paraId="1129CABC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B2718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nan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B89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1F9F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2 (0.98 - 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27A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5209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02DB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6 (0.88 - 1.2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70F7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FCD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649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8 (0.91 - 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67B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C61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281E9AE4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485F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tamethylcyclotetrasiloxane</w:t>
            </w:r>
            <w:proofErr w:type="spellEnd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D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0F3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0C5B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9 (0.99 - 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DC65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DB3D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8411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33 (1.09 - 1.6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622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41DE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302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27 (1.04 - 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34C3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ECF9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</w:tr>
      <w:tr w:rsidR="00CF0C52" w:rsidRPr="00CF0C52" w14:paraId="05FA6206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8D7CC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xadec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851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0D2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84 -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917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CC12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A1C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9 (0.84 - 1.1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1F8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B97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59C2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80 -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FA7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367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50F09575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F32E7" w14:textId="745BD6A2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-ethylhexan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C70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00E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91 - 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15B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A92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8A7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3 (0.82 - 1.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121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380F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071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8 (0.87 -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850F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78A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CF0C52" w:rsidRPr="00CF0C52" w14:paraId="311638D1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9913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pt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332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1994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8 (0.86 -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672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DEAB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B81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4 (0.88 - 1.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FDC6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9FB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9EE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7 (0.88 - 1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DE6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EE5E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762E1DBC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6D5D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thylbenz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4E8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087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9 (0.73 - 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41C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6327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A9C4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8 (0.65 - 1.1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221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D0A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D748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 (0.60 -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B7C2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62D8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</w:tr>
      <w:tr w:rsidR="00CF0C52" w:rsidRPr="00CF0C52" w14:paraId="14B20CF0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B93E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lpha-pin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7AC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1CC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85 -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DDB2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5CD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E55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81 - 1.1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4C3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8CAD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B830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 (0.84 -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EC8A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5C84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CF0C52" w:rsidRPr="00CF0C52" w14:paraId="51BE4133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1A4C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imon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978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AA9B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9 (0.99 - 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420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902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71F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3 (1.00 - 1.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573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931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EE49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5 (0.94 - 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3A19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BBF1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3265033F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820B1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-xyl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CDA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FCDE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8 (0.70 - 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72D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133A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E16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9 (0.70 - 1.4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15F6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63A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D063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 (0.67 -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377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2D9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0C6106FD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4D1E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D71C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D9F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20 (0.92 - 1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4C7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931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F26E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79 (1.21 - 2.6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548F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D5C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500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34 (0.91 - 1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D5C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0516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</w:tr>
      <w:tr w:rsidR="00CF0C52" w:rsidRPr="00CF0C52" w14:paraId="6148A9E2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CE76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-undec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E415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4A2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 (0.86 - 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705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79D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5F41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7 (0.91 - 1.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0A4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D2E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DFF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8 (0.91 - 1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6D2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59E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02A6211B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3631" w14:textId="09C47603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-xyl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CFA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3984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3 (0.77 - 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A8A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669C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CF9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6 (0.73 - 1.2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9FD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8F4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5D1D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6 (0.74 - 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BA9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17C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CF0C52" w:rsidRPr="00CF0C52" w14:paraId="66BCF693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C20E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ecan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1643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F37C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0 (0.99 - 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B88F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1292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42EA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1 (0.97 - 1.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DCDB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9257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0281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6 (1.02 - 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DC7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9ABB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</w:tr>
      <w:tr w:rsidR="00CF0C52" w:rsidRPr="00CF0C52" w14:paraId="3818E74B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4B9A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entadec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D49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3A9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4 (0.81 - 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792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1C1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D793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6 (0.76 - 1.2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260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A09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076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8 (0.79 -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54B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C9BF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CF0C52" w:rsidRPr="00CF0C52" w14:paraId="6FF92D78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EC6F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odec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1D0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AE3C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6 (0.84 -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EB6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7BB0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8ED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1 (0.85 - 1.2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FBF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E35B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F27B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1 (0.92 - 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4B7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389C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</w:tr>
      <w:tr w:rsidR="00CF0C52" w:rsidRPr="00CF0C52" w14:paraId="5CEA8363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24BCE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x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F76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FA0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2 (0.86 - 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152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04A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FC9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2 (0.94 - 1.3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4ED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A9B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28F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0 (0.92 - 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9B7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E08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</w:tr>
      <w:tr w:rsidR="00CF0C52" w:rsidRPr="00CF0C52" w14:paraId="130EE285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F5498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-pentano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06B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568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4 (0.89 - 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E32F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CAC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F78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8 (0.89 - 1.3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AB91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E40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97C2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7 (0.96 -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188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882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</w:tr>
      <w:tr w:rsidR="00CF0C52" w:rsidRPr="00CF0C52" w14:paraId="0BA4E889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B653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n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55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AC3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89 - 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9FC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E27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CFC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1 (0.94 - 1.3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83C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EAA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9FD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7 (0.91 - 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401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A0A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193A0ED1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97648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ecane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8FE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8D4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6 (0.86 -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D0C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5434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838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4 (0.88 - 1.2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2EA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086E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2C1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7 (0.92 - 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842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106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63C0189D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1688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ucalypt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388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C38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3 (0.93 -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DDF6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16FC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FA7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4 (0.91 - 1.1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9B4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4D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A8F5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4 (0.92 - 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F31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B3A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1EB8164E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D2948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ct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9EB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0AC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1 (0.89 - 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546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FB6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B8E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9 (0.83 - 1.1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D7F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945F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FF1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4 (0.88 - 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461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8CD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CF0C52" w:rsidRPr="00CF0C52" w14:paraId="182946DC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62DD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786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B3A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2 (0.88 - 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078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6B7A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638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9 (0.72 - 1.0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5142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306C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5F6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 (0.79 -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1D5F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C72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CF0C52" w:rsidRPr="00CF0C52" w14:paraId="7EED857B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21CB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hydromyrcenol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D213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11FB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84 -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A984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C6A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824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 (0.82 - 1.14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50CA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FAA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6A9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9 (0.85 - 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730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197E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CF0C52" w:rsidRPr="00CF0C52" w14:paraId="186E086C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6B697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xan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C93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629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0 (0.97 - 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C3A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5B45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0D5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2 (0.88 - 1.2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3C8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389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2F5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7 (1.00 -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CE9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09F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</w:tr>
      <w:tr w:rsidR="00CF0C52" w:rsidRPr="00CF0C52" w14:paraId="2851EBBF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D9D8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-methoxy-2-propan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1FA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A1B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8 (0.96 - 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AA1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7F7D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129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9 (0.94 - 1.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5533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6AC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240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5 (1.01 -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B79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6CB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1</w:t>
            </w:r>
          </w:p>
        </w:tc>
      </w:tr>
      <w:tr w:rsidR="00CF0C52" w:rsidRPr="00CF0C52" w14:paraId="274A51D3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BFA6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-butoxyethan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252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784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4 (0.92 - 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023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D3B0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017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1 (0.95 - 1.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AF31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AB4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0936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5 (0.90 -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346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418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9</w:t>
            </w:r>
          </w:p>
        </w:tc>
      </w:tr>
      <w:tr w:rsidR="00CF0C52" w:rsidRPr="00CF0C52" w14:paraId="693C5530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E291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6-methyl-5-hepten-2-o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C97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7A11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5 (0.95 -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EF2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8D2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5C14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2 (0.98 - 1.27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8B8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68AB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668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4 (1.02 - 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0CA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E764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</w:tr>
      <w:tr w:rsidR="00CF0C52" w:rsidRPr="00CF0C52" w14:paraId="0BA96DFA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F2A5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cetopheno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867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4A45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4 (0.94 - 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F23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5F0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F861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7 (1.02 - 1.3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794B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210F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D82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5 (0.92 -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FC0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95E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7B11DF81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C5FD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hylcyclohex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4879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3E3C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 (0.87 -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5733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50A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1054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8 (0.88 - 1.1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4DF2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550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CB2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8 (0.88 -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ABE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285C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CF0C52" w:rsidRPr="00CF0C52" w14:paraId="6D52C207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84003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inalo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9F8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382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7 (0.99 -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5E9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E84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7C9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0 (0.98 - 1.23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2DB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6C1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B6E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9 (0.98 -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413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DD4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4</w:t>
            </w:r>
          </w:p>
        </w:tc>
      </w:tr>
      <w:tr w:rsidR="00CF0C52" w:rsidRPr="00CF0C52" w14:paraId="56FF228A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A8852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C7C5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0B8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9 (1.02 -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A99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D47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754B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8 (1.08 - 1.29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8E0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ABA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15BA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14 (1.05 - 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90D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E97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CF0C52" w:rsidRPr="00CF0C52" w14:paraId="35F1D4D6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FDB3" w14:textId="0245EECE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1-butoxy-2-propan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6F4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D9E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1 (0.94 -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F188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206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21F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3 (0.95 - 1.1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32A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0268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2FE8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1 (0.94 -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7A0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62BF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  <w:tr w:rsidR="00CF0C52" w:rsidRPr="00CF0C52" w14:paraId="07CBDAD0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EF1D5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034E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129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1 (0.97 -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4B79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176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3052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2 (0.97 - 1.0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026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135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173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96 -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87E6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3FE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</w:tr>
      <w:tr w:rsidR="00CF0C52" w:rsidRPr="00CF0C52" w14:paraId="0EE07638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61922" w14:textId="2A4F3A71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BK (</w:t>
            </w:r>
            <w:proofErr w:type="spell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thylisobutyl</w:t>
            </w:r>
            <w:r w:rsidR="00A4426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k</w:t>
            </w: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tone</w:t>
            </w:r>
            <w:proofErr w:type="spellEnd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F05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6FBE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4 (1.02 -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36B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19B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D4D3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6 (1.03 - 1.1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C2C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06D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32E1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5 (1.01 - 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B14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C958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</w:tr>
      <w:tr w:rsidR="00CF0C52" w:rsidRPr="00CF0C52" w14:paraId="1B378622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3FB97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lpha-terpine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A10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725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2 (1.00 - 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7385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448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E03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2 (1.00 - 1.05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875A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28B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ABE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3 (1.00 -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48CD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397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</w:tr>
      <w:tr w:rsidR="00CF0C52" w:rsidRPr="00CF0C52" w14:paraId="0656DC39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19746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yclohexano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538D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475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1 (1.00 -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5C9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708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2F84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1 (1.00 - 1.0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CB0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BD5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8F2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01 (1.00 -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F83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E61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6</w:t>
            </w:r>
          </w:p>
        </w:tc>
      </w:tr>
      <w:tr w:rsidR="00CF0C52" w:rsidRPr="00CF0C52" w14:paraId="34147738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1E58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ent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F32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9040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2 (0.98 - 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467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BBC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13B4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1 (0.95 - 1.0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C9E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BA69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9E2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3 (0.98 - 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CB9A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693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6</w:t>
            </w:r>
          </w:p>
        </w:tc>
      </w:tr>
      <w:tr w:rsidR="00CF0C52" w:rsidRPr="00CF0C52" w14:paraId="4CA8B336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E7750" w14:textId="537E33FD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apht</w:t>
            </w:r>
            <w:r w:rsidR="008A596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</w:t>
            </w: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l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3F4F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0E8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1.00 -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B7C7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21ED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20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49F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DBC2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9320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1.00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70B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EAF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8</w:t>
            </w:r>
          </w:p>
        </w:tc>
      </w:tr>
      <w:tr w:rsidR="00CF0C52" w:rsidRPr="00CF0C52" w14:paraId="1EF0AE31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0245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-phenoxyethano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4013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317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36 (0.39 - 4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685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D87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724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39 (0.21 - 9.16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874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69D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15A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6 (0.06 - 5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6D1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5934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</w:tr>
      <w:tr w:rsidR="00CF0C52" w:rsidRPr="00CF0C52" w14:paraId="7F0CB88E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750A4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yclopenta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57F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043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338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A14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91B8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F7E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DCA5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8288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6A0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939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CF0C52" w:rsidRPr="00CF0C52" w14:paraId="3C91EFA6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2256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l-carvo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15B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194A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1.00 -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FBB5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735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0755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1.00 - 1.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CAD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AA4C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B04E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870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0372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</w:t>
            </w:r>
          </w:p>
        </w:tc>
      </w:tr>
      <w:tr w:rsidR="00CF0C52" w:rsidRPr="00CF0C52" w14:paraId="2A37AA77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38A85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Tetrachloroethyle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FAA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35C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1.00 -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3EE3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FAFE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7A68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00 (0.99 - 1.01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9B7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4882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755C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9 (0.98 -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431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22E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8</w:t>
            </w:r>
          </w:p>
        </w:tc>
      </w:tr>
      <w:tr w:rsidR="00CF0C52" w:rsidRPr="00CF0C52" w14:paraId="3BAA596F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6ED3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-(2-</w:t>
            </w:r>
            <w:proofErr w:type="gram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utoxyethoxy)ethanol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5518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354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6 (0.15 - 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1AD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9F52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037A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47 (0.10 - 2.1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32E5F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BE3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B22D0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13 (0.30 - 4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3443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C5309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5</w:t>
            </w:r>
          </w:p>
        </w:tc>
      </w:tr>
      <w:tr w:rsidR="00CF0C52" w:rsidRPr="00CF0C52" w14:paraId="146BD32C" w14:textId="77777777" w:rsidTr="00CF0C52">
        <w:trPr>
          <w:divId w:val="1819876603"/>
          <w:trHeight w:val="227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5D703" w14:textId="77777777" w:rsidR="00CF0C52" w:rsidRPr="00CF0C52" w:rsidRDefault="00CF0C52" w:rsidP="00CF0C5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-(2-</w:t>
            </w:r>
            <w:proofErr w:type="gramStart"/>
            <w:r w:rsidRPr="00CF0C5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thoxyethoxy)ethanol</w:t>
            </w:r>
            <w:proofErr w:type="gramEnd"/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63FD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C0C53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38 (0.21 - 9.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1913D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D96C6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DD397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3.61 (0.70 - 18.54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B2165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CFBD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6C411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1.39 (0.26 - 7.5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CB344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6118B" w14:textId="77777777" w:rsidR="00CF0C52" w:rsidRPr="00CF0C52" w:rsidRDefault="00CF0C52" w:rsidP="00CF0C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0C52">
              <w:rPr>
                <w:rFonts w:eastAsia="Times New Roman" w:cstheme="minorHAnsi"/>
                <w:color w:val="000000"/>
                <w:sz w:val="16"/>
                <w:szCs w:val="16"/>
              </w:rPr>
              <w:t>0.90</w:t>
            </w:r>
          </w:p>
        </w:tc>
      </w:tr>
    </w:tbl>
    <w:p w14:paraId="062709E0" w14:textId="6B4C4A27" w:rsidR="00C70B9F" w:rsidRPr="00DB4923" w:rsidRDefault="00C414FF">
      <w:pPr>
        <w:rPr>
          <w:sz w:val="16"/>
          <w:szCs w:val="16"/>
        </w:rPr>
      </w:pPr>
      <w:r>
        <w:fldChar w:fldCharType="end"/>
      </w:r>
      <w:r w:rsidR="00330E80" w:rsidRPr="00DB4923">
        <w:rPr>
          <w:sz w:val="16"/>
          <w:szCs w:val="16"/>
          <w:vertAlign w:val="superscript"/>
        </w:rPr>
        <w:t>1</w:t>
      </w:r>
      <w:r w:rsidR="00330E80" w:rsidRPr="00DB4923">
        <w:rPr>
          <w:sz w:val="16"/>
          <w:szCs w:val="16"/>
        </w:rPr>
        <w:t xml:space="preserve"> ORs are expressed for one unit increase in box-cox transformed concentrations</w:t>
      </w:r>
    </w:p>
    <w:p w14:paraId="421519B4" w14:textId="77777777" w:rsidR="00302B1D" w:rsidRDefault="00302B1D" w:rsidP="00947E27">
      <w:pPr>
        <w:spacing w:after="0"/>
        <w:jc w:val="center"/>
      </w:pPr>
      <w:bookmarkStart w:id="0" w:name="_Hlk208922329"/>
    </w:p>
    <w:p w14:paraId="4C673F51" w14:textId="7D62604B" w:rsidR="00B54ADD" w:rsidRPr="00510BF8" w:rsidRDefault="00B54ADD" w:rsidP="00947E27">
      <w:pPr>
        <w:spacing w:after="0"/>
        <w:jc w:val="center"/>
      </w:pPr>
      <w:r>
        <w:t xml:space="preserve">Table </w:t>
      </w:r>
      <w:r w:rsidRPr="006973F2">
        <w:t>S</w:t>
      </w:r>
      <w:r w:rsidR="002E78CE">
        <w:t>4</w:t>
      </w:r>
      <w:r w:rsidRPr="006973F2">
        <w:t>:</w:t>
      </w:r>
      <w:r w:rsidR="00510BF8">
        <w:t xml:space="preserve"> </w:t>
      </w:r>
      <w:r w:rsidR="00510BF8" w:rsidRPr="00510BF8">
        <w:t xml:space="preserve">Sensitivity analyses for the associations between </w:t>
      </w:r>
      <w:r w:rsidR="00510BF8">
        <w:t>VOC concentrations</w:t>
      </w:r>
      <w:r w:rsidR="00510BF8" w:rsidRPr="00510BF8">
        <w:t xml:space="preserve"> and child wheeze</w:t>
      </w:r>
    </w:p>
    <w:tbl>
      <w:tblPr>
        <w:tblW w:w="15884" w:type="dxa"/>
        <w:tblInd w:w="-1276" w:type="dxa"/>
        <w:tblLook w:val="04A0" w:firstRow="1" w:lastRow="0" w:firstColumn="1" w:lastColumn="0" w:noHBand="0" w:noVBand="1"/>
      </w:tblPr>
      <w:tblGrid>
        <w:gridCol w:w="2269"/>
        <w:gridCol w:w="2127"/>
        <w:gridCol w:w="686"/>
        <w:gridCol w:w="1170"/>
        <w:gridCol w:w="1403"/>
        <w:gridCol w:w="588"/>
        <w:gridCol w:w="686"/>
        <w:gridCol w:w="1143"/>
        <w:gridCol w:w="1403"/>
        <w:gridCol w:w="588"/>
        <w:gridCol w:w="674"/>
        <w:gridCol w:w="1153"/>
        <w:gridCol w:w="1403"/>
        <w:gridCol w:w="591"/>
      </w:tblGrid>
      <w:tr w:rsidR="00947E27" w:rsidRPr="00AE208E" w14:paraId="544F0EA4" w14:textId="77777777" w:rsidTr="00712ADC">
        <w:trPr>
          <w:trHeight w:val="20"/>
          <w:tblHeader/>
        </w:trPr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bookmarkEnd w:id="0"/>
          <w:p w14:paraId="30BF6F4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F57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C2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Ever wheeze </w:t>
            </w:r>
          </w:p>
        </w:tc>
        <w:tc>
          <w:tcPr>
            <w:tcW w:w="38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213E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urrent wheeze</w:t>
            </w:r>
          </w:p>
        </w:tc>
        <w:tc>
          <w:tcPr>
            <w:tcW w:w="382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7DA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eeze ever treated with ICS</w:t>
            </w:r>
          </w:p>
        </w:tc>
      </w:tr>
      <w:tr w:rsidR="00AE208E" w:rsidRPr="00AE208E" w14:paraId="7F889457" w14:textId="77777777" w:rsidTr="00712ADC">
        <w:trPr>
          <w:trHeight w:val="20"/>
          <w:tblHeader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F19DA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39844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llutant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94809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tot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170BA9" w14:textId="681E6484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27193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FEAC5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2583C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total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3C6545" w14:textId="0D274C5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="00947E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revalence</w:t>
            </w: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05E01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73560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B946A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tot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D86044" w14:textId="37A85EDA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  <w:r w:rsidR="00947E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F1E43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CE330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AE208E" w:rsidRPr="00AE208E" w14:paraId="17BBF59B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AFD70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djusted for relative humidity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E01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A97B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A555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B87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755D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414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FE9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7AE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5CF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424E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996F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D5F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93C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435EEB64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9FA1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732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E32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3C2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2884" w14:textId="77777777" w:rsidR="00AE208E" w:rsidRPr="00AE208E" w:rsidRDefault="00AE208E" w:rsidP="0094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99 - 1.3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17F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013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FCA4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0144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1 (1.11 - 1.7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E09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863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9684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7C5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5 (1.01 - 1.5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B15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AE208E" w:rsidRPr="00AE208E" w14:paraId="5C52963C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9346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CC59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E7B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BB6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9A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0 (1.04 - 1.3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924B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A7E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0DB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382A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9 (1.16 - 1.6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95A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5443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F6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D8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3 (1.13 - 1.5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8A79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06DDFB61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A6D2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B74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6028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B9F7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0F7A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8 (1.09 - 1.5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9188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FDF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1971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32B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 (1.08 - 1.7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F00D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8BF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A9D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B96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 (1.00 - 1.5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7AD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</w:tr>
      <w:tr w:rsidR="00AE208E" w:rsidRPr="00AE208E" w14:paraId="314CD4A9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1673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1A4E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0691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D82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165F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3 (1.08 - 1.4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1630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133D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EF50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B0EA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7 (1.15 - 1.63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DA89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9316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8E4A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8C94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6 (1.09 - 1.45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DED1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49B10DC8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B871A4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usted for seas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911A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8170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93B9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0E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5DB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278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92AC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1D5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4E9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168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3BE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B92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0E0E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636FB096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A81E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695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4E49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2132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9B26" w14:textId="77777777" w:rsidR="00AE208E" w:rsidRPr="00AE208E" w:rsidRDefault="00AE208E" w:rsidP="0094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97 - 1.3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E98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C3E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59A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3C1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7 (1.08 - 1.7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9CD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B8E4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90D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476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5 - 1.4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BC05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AE208E" w:rsidRPr="00AE208E" w14:paraId="3DD8FB77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64D8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D2A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2D52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8823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7C57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8 (1.03 - 1.3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FC93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178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18E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DF0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5 (1.13 - 1.6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68A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C47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E84A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1E2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7 (1.08 - 1.5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F1C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6BD0115E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3E97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168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126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40C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5B97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1 (1.10 - 1.5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97D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6F7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79F3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0F0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3 (1.11 - 1.8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DBB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14F4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29E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FA4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8 (1.03 - 1.5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804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</w:tr>
      <w:tr w:rsidR="00AE208E" w:rsidRPr="00AE208E" w14:paraId="701516D2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7259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A78D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B69B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24FA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6241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 (1.10 - 1.4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3543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2449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EAF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3F760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6 (1.16 - 1.59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FAAA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3C1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8375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F2BF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6 (1.09 - 1.47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6812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1A99919A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1960D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usted for area depriv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D6F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D13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25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6A63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3A6A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6B1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542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481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9A35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B827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9DF5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AB9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B0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208E" w:rsidRPr="00AE208E" w14:paraId="1E1A6ECA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36E5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4F6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308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814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9A9FB" w14:textId="77777777" w:rsidR="00AE208E" w:rsidRPr="00AE208E" w:rsidRDefault="00AE208E" w:rsidP="00947E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99 - 1.3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E19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5A4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57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66B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 (1.10 - 1.7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9AE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65A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F04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103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7 - 1.4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A13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AE208E" w:rsidRPr="00AE208E" w14:paraId="3E54E2E4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8F5C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B3B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291B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584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40E0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7 (1.03 - 1.3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527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EFA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70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3D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5 (1.13 - 1.6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06D3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A5FB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805E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6DE1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8 (1.09 - 1.5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1C44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6EA93A6A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116A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C5A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09DD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E73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B20E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 (1.04 - 1.4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D63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B10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D7FD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20F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0 (1.00 - 1.6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0A23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BC7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A330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4F29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3 - 1.5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F45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AE208E" w:rsidRPr="00AE208E" w14:paraId="3CFF2A8B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2F70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D7E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7A03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99D1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C700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2 (1.07 - 1.39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E2428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6FF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81E2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A289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2 (1.11 - 1.58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51C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B16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6AF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9E47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 (1.05 - 1.45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F904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AE208E" w:rsidRPr="00AE208E" w14:paraId="775AC1FE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0FF13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cares without visible m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635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EB51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DFB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375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BF8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62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5898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A401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546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AC2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8619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A1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51F9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4F7A9BEC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1262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0BFB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8AA5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B04D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CD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99 - 1.3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31B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244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5F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C30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6 (1.09 - 1.7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456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5F8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586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1E8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98 - 1.5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486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AE208E" w:rsidRPr="00AE208E" w14:paraId="7433E33F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C7F2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F3E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CA1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B06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082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0 (1.05 - 1.3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9F5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4D4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B5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B50A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6 (1.14 - 1.6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1132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3B0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5BC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710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4 (1.14 - 1.5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1F0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5515A389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1DF5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3B4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1C7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E81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A3CB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0 (1.11 - 1.5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DF5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0FD6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339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9D6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6 (1.07 - 1.7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0E9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9D46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59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5FA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9 (1.04 - 1.6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C06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4EBC6116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F908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7F84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DDF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740B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BCE3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 (1.09 - 1.4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2938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29EF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8A25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58200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5 (1.14 - 1.59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13FF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F28D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E98C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6ACA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6 (1.09 - 1.46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A77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58DE93BE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E55DA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care visit March 2020 or la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6FFF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DCA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F3C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A52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2D7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B42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3BF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D54B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8A09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8B9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F0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02D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A60C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56EDF02C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6D2B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7A0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8F83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847F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196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99 - 1.3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1B7F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A0D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67D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A59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7 (1.21 - 2.0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DD54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871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55A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1B3A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97 - 1.5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5A1D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  <w:tr w:rsidR="00AE208E" w:rsidRPr="00AE208E" w14:paraId="440F9A76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39DA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F49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38A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BCD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008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7 (1.00 - 1.3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5FD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2C3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747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4A3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7 (1.10 - 1.7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9D9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D3E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8D5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831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2 (1.08 - 1.6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21F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AE208E" w:rsidRPr="00AE208E" w14:paraId="14D06A60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5798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457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DE7B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05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D99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9 - 1.4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4C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117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4A7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4B7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1 - 1.5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EF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EDDF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997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91A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89 - 1.50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B9E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</w:tr>
      <w:tr w:rsidR="00AE208E" w:rsidRPr="00AE208E" w14:paraId="1B19EAB9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D92B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2F01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0097B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A062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ACD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0 (1.03 - 1.39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A7E5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DBD8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CA96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C9C1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96 - 1.61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FC91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9F9A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B967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85DE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88 - 1.4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808E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AE208E" w:rsidRPr="00AE208E" w14:paraId="357D25C1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4E712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cares with an exhaust-only syste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7DCF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4DA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73D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977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64D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2CA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EFB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17C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A8CF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E4E2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E12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E34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A8B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4E5A731E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E315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7757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9CD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B86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2E6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87 - 1.3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8E2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72AF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CA3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5E90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2 (1.00 - 2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FF0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128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B999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B8B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 (0.76 - 1.48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BCD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</w:tr>
      <w:tr w:rsidR="00AE208E" w:rsidRPr="00AE208E" w14:paraId="52910801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F234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814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723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11BB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373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4 (1.13 - 1.5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BBC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D05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01D3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22F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6 (1.26 - 1.9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433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F39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DAC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900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4 (1.10 - 1.6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9D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14FCB0C0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CE3A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8C7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066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484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7BA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4 (1.15 - 1.80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2BD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22BE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115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EB7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4 (1.19 - 2.2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6DD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BAEC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5E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FAD6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6 (1.11 - 1.9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B5F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AE208E" w:rsidRPr="00AE208E" w14:paraId="4703EDCF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5733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0F68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F00E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144D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B30D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2 (1.13 - 1.54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E8E3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1A39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E0E7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D6B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2 (1.16 - 1.75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7904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69F1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281D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BBCF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6 (1.04 - 1.53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D41D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13F0BFEA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6FF14" w14:textId="257F04FF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cares with a balanced system (supply and exhaust with heat recovery</w:t>
            </w:r>
            <w:r w:rsidR="00CF0D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49D2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D907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B56E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2C97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C9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CA9F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02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81E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7D97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E231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DF8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E4A7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C799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00218468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F40B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462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67E6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B758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B20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7 (1.02 - 1.3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7A0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37D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2006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6411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4 (1.05 - 1.7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FFC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2DE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103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321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75 - 1.9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5D4C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</w:tr>
      <w:tr w:rsidR="00AE208E" w:rsidRPr="00AE208E" w14:paraId="0E39B60B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E14BA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C5D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D91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0C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B14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(0.81 - 1.2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E1F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FAF6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C0C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B1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88 - 1.6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268D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C1E7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9EE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6B7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7 (1.05 - 1.54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B2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07387AC0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98A2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EE6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AEA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1B7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026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5 - 1.4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45F9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4536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D36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5A8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5 - 1.4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0B66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045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81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897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71 - 1.1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A0F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</w:tr>
      <w:tr w:rsidR="00AE208E" w:rsidRPr="00AE208E" w14:paraId="28C2AF91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9BD8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8396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F3D6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42EA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DB18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91 - 1.27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0561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4A11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84507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0852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1 - 1.52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21FA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56A1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3E11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E855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 (0.83 - 1.39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BD78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0</w:t>
            </w:r>
          </w:p>
        </w:tc>
      </w:tr>
      <w:tr w:rsidR="00AE208E" w:rsidRPr="00AE208E" w14:paraId="726D5AAA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614B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ren for whom the first episode of wheeze occurred after daycare attenda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451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34F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47E4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83D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E0B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3BD5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9BA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6EE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6F9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A02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245F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2FA1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D4C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16573587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C33A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60D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C098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60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373F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87 - 1.2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E9D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08F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C5F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FC9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7 - 1.4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EC5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545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BB1E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46B7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5 (0.80 - 1.39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B24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AE208E" w:rsidRPr="00AE208E" w14:paraId="238A400C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D31C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0F1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760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774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DA5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99 - 1.3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8765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040D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620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DCD0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3 (1.02 - 1.7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E76E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759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481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835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1 (1.05 - 1.6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19B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4B26F49F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7D98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3A0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D0A6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A05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95F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94 - 1.3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5B0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192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A49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4DEA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81 - 1.6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07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5CB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2C31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A8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4 - 1.51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3C0C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</w:tr>
      <w:tr w:rsidR="00AE208E" w:rsidRPr="00AE208E" w14:paraId="5C16C61A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3544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5CDF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B34D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76AE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D2C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6 (1.09 - 1.45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9013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0260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E761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50AA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5 (1.08 - 1.68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6684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B742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4393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3B1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7 (1.03 - 1.56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0B5A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4CC96C8E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BAB0E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ren attending daycare for ≥ 11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094F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5B1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6F8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5BC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3298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BFA8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DD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EDF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0F9F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324A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921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00E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F61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1EE56E10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673D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699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E0DC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E35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FB0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92 - 1.3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A3F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26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725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4E39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 (0.98 - 1.6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5CE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5724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A5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656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90 - 1.4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200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</w:tr>
      <w:tr w:rsidR="00AE208E" w:rsidRPr="00AE208E" w14:paraId="0BB01433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C1F6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5FB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F1E7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B3A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707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9 - 1.4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EA56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07C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5ED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3A6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3 (1.07 - 1.6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C63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965E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352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709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3 (1.09 - 1.6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0CA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AE208E" w:rsidRPr="00AE208E" w14:paraId="4354DADB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39E7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96C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897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414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E5F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4 - 1.4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AEB8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AB5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B97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7A6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91 - 1.6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E52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452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05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BBD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1 (0.97 - 1.7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F1F6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AE208E" w:rsidRPr="00AE208E" w14:paraId="0E584749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CE9F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94DF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22D9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BE0B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94ED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5 (1.06 - 1.47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2269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FF15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B233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3228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 (1.12 - 1.69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FEF8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3401A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2F483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15D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2 (1.09 - 1.61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593E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AE208E" w:rsidRPr="00AE208E" w14:paraId="63B591EA" w14:textId="77777777" w:rsidTr="00947E27">
        <w:trPr>
          <w:trHeight w:val="20"/>
        </w:trPr>
        <w:tc>
          <w:tcPr>
            <w:tcW w:w="22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BB375B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ren attending daycare for &lt; 11 mon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B2A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303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D0D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63D3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8406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70D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464E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134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3A18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9636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732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779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9BF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2C56705F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BB9A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972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,4-trimethylbenzen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D87F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50649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014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92 - 1.4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C3D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71D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114E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D31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3 (1.13 - 1.6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3AC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E16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D31C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D91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 (0.91 - 1.96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2E2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AE208E" w:rsidRPr="00AE208E" w14:paraId="350480E2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1B1D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F9FC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methoxy-2-propylacet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657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93CD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EF1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5 - 1.4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11F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DCB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423DB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7E6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3 (1.01 - 2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C47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AFF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46D51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A22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84 - 1.67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8BD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AE208E" w:rsidRPr="00AE208E" w14:paraId="185BE78B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11B2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C1BE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6901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4D71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E3C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 (1.06 - 1.7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5F1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F35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2A99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E8D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 (0.98 - 2.2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F52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7DC8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0DBB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5FC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73 - 1.45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380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AE208E" w:rsidRPr="00AE208E" w14:paraId="101EFAE2" w14:textId="77777777" w:rsidTr="00947E27">
        <w:trPr>
          <w:trHeight w:val="20"/>
        </w:trPr>
        <w:tc>
          <w:tcPr>
            <w:tcW w:w="22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E7D2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A47A8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BK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FDE88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CD9E0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34C52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7 - 1.44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7CCC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C9A79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2E505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CE3F8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 (0.90 - 1.79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67F0E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9216C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818F7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6A802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0 - 1.47)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C35EF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</w:tr>
    </w:tbl>
    <w:p w14:paraId="0DBE7133" w14:textId="5D00906D" w:rsidR="00B54ADD" w:rsidRDefault="00B54ADD" w:rsidP="007750B7">
      <w:pPr>
        <w:jc w:val="center"/>
        <w:rPr>
          <w:lang w:val="fr-FR"/>
        </w:rPr>
      </w:pPr>
    </w:p>
    <w:p w14:paraId="79B195E9" w14:textId="1368B0C7" w:rsidR="005926CF" w:rsidRDefault="005926CF" w:rsidP="00947E27">
      <w:pPr>
        <w:spacing w:after="0"/>
        <w:jc w:val="center"/>
      </w:pPr>
      <w:r>
        <w:t xml:space="preserve">Table </w:t>
      </w:r>
      <w:r w:rsidRPr="006973F2">
        <w:t>S</w:t>
      </w:r>
      <w:r w:rsidR="002E78CE">
        <w:t>5</w:t>
      </w:r>
      <w:r w:rsidRPr="006973F2">
        <w:t>:</w:t>
      </w:r>
      <w:r>
        <w:t xml:space="preserve"> </w:t>
      </w:r>
      <w:r w:rsidRPr="00510BF8">
        <w:t xml:space="preserve">Sensitivity analyses for the associations between </w:t>
      </w:r>
      <w:r>
        <w:t>pollutants’ factors</w:t>
      </w:r>
      <w:r w:rsidRPr="00510BF8">
        <w:t xml:space="preserve"> and child wheeze</w:t>
      </w:r>
    </w:p>
    <w:tbl>
      <w:tblPr>
        <w:tblW w:w="15763" w:type="dxa"/>
        <w:tblInd w:w="-1134" w:type="dxa"/>
        <w:tblLook w:val="04A0" w:firstRow="1" w:lastRow="0" w:firstColumn="1" w:lastColumn="0" w:noHBand="0" w:noVBand="1"/>
      </w:tblPr>
      <w:tblGrid>
        <w:gridCol w:w="3119"/>
        <w:gridCol w:w="680"/>
        <w:gridCol w:w="719"/>
        <w:gridCol w:w="1224"/>
        <w:gridCol w:w="1487"/>
        <w:gridCol w:w="606"/>
        <w:gridCol w:w="740"/>
        <w:gridCol w:w="1199"/>
        <w:gridCol w:w="1566"/>
        <w:gridCol w:w="506"/>
        <w:gridCol w:w="706"/>
        <w:gridCol w:w="1213"/>
        <w:gridCol w:w="1402"/>
        <w:gridCol w:w="590"/>
        <w:gridCol w:w="6"/>
      </w:tblGrid>
      <w:tr w:rsidR="00AE208E" w:rsidRPr="00AE208E" w14:paraId="1528003D" w14:textId="77777777" w:rsidTr="00712ADC">
        <w:trPr>
          <w:gridAfter w:val="1"/>
          <w:wAfter w:w="6" w:type="dxa"/>
          <w:trHeight w:val="57"/>
          <w:tblHeader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C92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CB08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CAAB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Ever wheeze </w:t>
            </w:r>
          </w:p>
        </w:tc>
        <w:tc>
          <w:tcPr>
            <w:tcW w:w="401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1F5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urrent wheeze</w:t>
            </w:r>
          </w:p>
        </w:tc>
        <w:tc>
          <w:tcPr>
            <w:tcW w:w="391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A1D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heeze ever treated with ICS</w:t>
            </w:r>
          </w:p>
        </w:tc>
      </w:tr>
      <w:tr w:rsidR="00AE208E" w:rsidRPr="00AE208E" w14:paraId="6B52396B" w14:textId="77777777" w:rsidTr="00712ADC">
        <w:trPr>
          <w:trHeight w:val="57"/>
          <w:tblHeader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9DE80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DBDD9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CFC8E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total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5B6630" w14:textId="109939F8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revalenc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6C2D9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1D879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E6A8B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 total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E3ECDE" w14:textId="0A24F505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="00947E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revalenc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02DFD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50D5E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2AC04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total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1E6671" w14:textId="5763B69A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% </w:t>
            </w:r>
            <w:r w:rsidR="00947E2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4CB4F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C6951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AE208E" w:rsidRPr="00AE208E" w14:paraId="738CB4AD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71A23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djusted for relative humidity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860C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4D15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FA86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7C2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07EC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C118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1AB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24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4181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2AD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3DB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B8D1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639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435996E2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C57B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05E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996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EBAC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FF0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72 - 1.0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1CE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A27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378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259C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74 - 1.3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634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EB7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02F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C18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71 - 1.13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1F3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</w:tr>
      <w:tr w:rsidR="00AE208E" w:rsidRPr="00AE208E" w14:paraId="4CB67E9A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E2E2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3DA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CF7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AFC3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D11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7 - 1.1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3B2D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10CB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B94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8DE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65 - 1.17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1B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3554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408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6C4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79 - 1.28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631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</w:t>
            </w:r>
          </w:p>
        </w:tc>
      </w:tr>
      <w:tr w:rsidR="00AE208E" w:rsidRPr="00AE208E" w14:paraId="7DEFF244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3B84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16FE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FEC2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92B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6EE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3 (1.02 - 1.4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6B08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D01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EC50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03C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 (0.97 - 1.63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089E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C9E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3C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C53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9 (1.10 - 1.74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396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</w:tr>
      <w:tr w:rsidR="00AE208E" w:rsidRPr="00AE208E" w14:paraId="3017F553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E106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9A2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DEC4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6F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B706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92 - 1.3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385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7DD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223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BE6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5 (1.07 - 1.7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3725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65E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1C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81E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0 (1.05 - 1.60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499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AE208E" w:rsidRPr="00AE208E" w14:paraId="1DC352C2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B4D1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9405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5893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4EE8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3284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9 (1.08 - 1.53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CA56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30F9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9777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8A36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4 (1.08 - 1.92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1E0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1190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26EE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510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4 - 1.54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A3EA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AE208E" w:rsidRPr="00AE208E" w14:paraId="68D6AF27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94AA32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usted for seas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343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9B7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4DF5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3F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9B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38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5C4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136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FB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A609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61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5E3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40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24D68FCE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A695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850A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BD26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16F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2794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72 - 1.0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117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F705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104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36A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2 - 1.2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993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1E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016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F01B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 (0.69 - 1.06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9FA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</w:tr>
      <w:tr w:rsidR="00AE208E" w:rsidRPr="00AE208E" w14:paraId="22EF618D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785E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1EB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97D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D7D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EFD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9 - 1.2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1A13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5E8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0BB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8D0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(0.69 - 1.2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10B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E5D9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786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C08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5 - 1.38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4B2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</w:tr>
      <w:tr w:rsidR="00AE208E" w:rsidRPr="00AE208E" w14:paraId="33078985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E292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893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113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E7B8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7195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8 (0.96 - 1.4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3997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231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4B0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2E4B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79 - 1.4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D41E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492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278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3A4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91- 1.46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FC7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</w:tr>
      <w:tr w:rsidR="00AE208E" w:rsidRPr="00AE208E" w14:paraId="02C2ED2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38BC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4B8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774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99B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7FB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95 - 1.3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E5D1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B58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F5C2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F290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 (1.10 - 1.73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916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645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6F7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479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5 (1.08 - 1.68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A01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4</w:t>
            </w:r>
          </w:p>
        </w:tc>
      </w:tr>
      <w:tr w:rsidR="00AE208E" w:rsidRPr="00AE208E" w14:paraId="49CAB02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08D4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847F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DAC8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90B7E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B2C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3 (1.13 - 1.57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16E46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5C65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7FAC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BD2E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9 (1.20 - 2.10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7778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1877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742D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B0A3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(1.02 - 1.6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2D17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AE208E" w:rsidRPr="00AE208E" w14:paraId="3B18C780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D48D8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justed for area depriv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73BB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4E5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4E2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C1E7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5F9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67A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F07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090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3EC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C9EC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188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C90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0C4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53C1845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A4CD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1ED8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23AB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292A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1289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72 - 1.0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043A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18E6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F82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C77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2 - 1.2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EA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F6A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7B7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3838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69 - 1.11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E98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</w:tr>
      <w:tr w:rsidR="00AE208E" w:rsidRPr="00AE208E" w14:paraId="2E4E81B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EC75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FD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5F0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725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C306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(0.78 - 1.1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F0A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51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9CD4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5749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(0.69 - 1.2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67D2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1E4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5419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0A3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81 - 1.23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96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AE208E" w:rsidRPr="00AE208E" w14:paraId="0CAFADFC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2F97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FAC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996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DB0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9B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6 (1.01 - 1.3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9B2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CE50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4BA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883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79 - 1.4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CF5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22B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DFC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C7E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1 (0.99- 1.4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CC1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</w:tr>
      <w:tr w:rsidR="00AE208E" w:rsidRPr="00AE208E" w14:paraId="568966E2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2658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C2B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863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65E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80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93 - 1.3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74B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25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74D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C82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 (1.10 - 1.73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F340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981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2604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43BB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8 (1.03 - 1.58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D31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2D268663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3CCF2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410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2C4B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1CA1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3C3B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5 (1.05 - 1.49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8A6C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64572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021B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9A22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9 (1.20 - 2.10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E68A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137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B97E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011D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9 (0.92 - 1.54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D8A45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</w:t>
            </w:r>
          </w:p>
        </w:tc>
      </w:tr>
      <w:tr w:rsidR="00AE208E" w:rsidRPr="00AE208E" w14:paraId="1FFFA5D7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FE4E7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cares without visible mol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4340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C7E0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C70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4F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80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B1C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D80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D83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E6EE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2FA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93D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31F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03E3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6BE3BC20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9E54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82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BA2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64A0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EE2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 (0.73 - 1.0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E81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B4B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9B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56A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 (0.73 - 1.3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28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87A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D4CB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E42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70 - 1.14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EC2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</w:tr>
      <w:tr w:rsidR="00AE208E" w:rsidRPr="00AE208E" w14:paraId="5224E5C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5076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A6E0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B304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7B65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D0F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79 - 1.1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77C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3A1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9FA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50B1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 (0.67 - 1.1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CAF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925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C0B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8ED4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83 - 1.2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434A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AE208E" w:rsidRPr="00AE208E" w14:paraId="26A17E84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FC77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786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BBC3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1728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CDB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4 (0.97 - 1.3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76DC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0B3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251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957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5 - 1.43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7D6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8C91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709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5794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95- 1.39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94C5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AE208E" w:rsidRPr="00AE208E" w14:paraId="4EA2D703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F658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76C4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818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747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17B5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 (0.94 - 1.3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648B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967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125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65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1 (1.04 - 1.65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B948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1FE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2D2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D0A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9 (1.04 - 1.60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2083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4D3E068F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F798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668B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D110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3D2E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2E9DB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1 (1.10 - 1.56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55F8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DB28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6B6A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9841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7 (1.03 - 1.82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CA63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1799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2D8D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4BBE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9 (1.00 - 1.66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8FE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</w:tr>
      <w:tr w:rsidR="00AE208E" w:rsidRPr="00AE208E" w14:paraId="1C910AA8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8E6FB8" w14:textId="68C59CEC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aycare visit March 2020 or la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C28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A95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F82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99C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30D7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5D5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3E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C66A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86F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835A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260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7BE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ACE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26283B5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29D7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585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E79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382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47DF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7 - 1.2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521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CCC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72A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EBC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 (0.92 - 1.9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189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42BA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747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E2E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(0.73 - 1.31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DD60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AE208E" w:rsidRPr="00AE208E" w14:paraId="0C3C9D6D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90A9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80D1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BC54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D555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FAA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79 - 1.1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175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08D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36FC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F90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 (0.71 - 1.2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6B7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778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46B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08C7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(0.82 - 1.31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9444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AE208E" w:rsidRPr="00AE208E" w14:paraId="17259C09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0255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4F35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12B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F21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EB0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98 - 1.3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5CF8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823C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21F5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9C2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 (0.93 - 1.4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89E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FB89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3A6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E387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9 (1.05- 1.59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DA8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25D7035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FB0F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4568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993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D7A3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77D4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(0.74 - 1.2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D13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712B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56FF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11C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 (0.86 - 1.74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B7D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578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7B1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EF3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84 - 1.63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D09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</w:tr>
      <w:tr w:rsidR="00AE208E" w:rsidRPr="00AE208E" w14:paraId="13FE51C9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7C73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1918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96D2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DE53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F133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(0.98 - 1.50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22E6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C03E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FB6E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77B2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 (0.89 - 1.80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B6CF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0209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FFBA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52C1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0 - 1.58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9A86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</w:t>
            </w:r>
          </w:p>
        </w:tc>
      </w:tr>
      <w:tr w:rsidR="00AE208E" w:rsidRPr="00AE208E" w14:paraId="62E85E4B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9441B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cares with an exhaust-only syste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F8E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C93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17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7B7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D8D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0D02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416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197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C8B7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F53C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19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0D1D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7B9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3C056E79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6488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12E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30A6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8C0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0BF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 (0.62 - 1.0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A70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B71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E336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6601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(0.62 - 1.3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274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946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7DD5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7B3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2 (0.55 - 0.9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FB2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1165915C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BE73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2A30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AF7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C27F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2B3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 (0.75 - 1.2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1C50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8F6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B8F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643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6 - 1.2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E66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BD56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5F3E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9F26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1 - 1.42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2AD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</w:tr>
      <w:tr w:rsidR="00AE208E" w:rsidRPr="00AE208E" w14:paraId="3F5157E0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62C7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3E9D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50B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6F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743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2 (1.07 - 1.6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D30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73F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461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AFE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 (1.08 - 1.7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59C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0E9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DAFB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FEE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6 (1.06- 1.74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35C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6E7BB4EC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504A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E05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595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3BE6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D7E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94 - 1.5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7CC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FA4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7C9C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F28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9 (1.09 - 2.03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4EC5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CF9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8F6E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DF2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 (0.98 - 1.69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BB1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AE208E" w:rsidRPr="00AE208E" w14:paraId="66FD06AF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8A69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BB53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3C7F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AFF0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7C25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4 (1.00 - 1.79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80A1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7861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1199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0B1D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7 (1.09 - 2.28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527C9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2624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012B3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2B1C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 (0.89 - 2.0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AAA8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</w:tr>
      <w:tr w:rsidR="00AE208E" w:rsidRPr="00AE208E" w14:paraId="150A9C5B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65B44" w14:textId="4AF152E4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cares with a balanced system (supply and exhaust with heat recovery</w:t>
            </w:r>
            <w:r w:rsidR="007F2E3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8048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DF6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D68C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95A4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5AC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CE10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1CE3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EE4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C84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30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56C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AD4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5D50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79C584B9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CF99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02D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676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082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462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(0.88 - 1.6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8CFF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F455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27B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86C6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 (0.85 - 1.7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973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DE79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2D7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B968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 (0.83 - 1.7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902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</w:tr>
      <w:tr w:rsidR="00AE208E" w:rsidRPr="00AE208E" w14:paraId="35FE126B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1B0A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2016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C25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F34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AD7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79 - 1.4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5AB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B45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408C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E46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67 - 1.4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FD4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FBF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04C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27C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86 - 1.3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9BCD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</w:tr>
      <w:tr w:rsidR="00AE208E" w:rsidRPr="00AE208E" w14:paraId="502EB9E8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1560F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081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4550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3B3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19E3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9 - 1.1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896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852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785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F84C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2 - 1.2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BFD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CF35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F595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2720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6- 1.2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D958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</w:tr>
      <w:tr w:rsidR="00AE208E" w:rsidRPr="00AE208E" w14:paraId="1D02EB0C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ECCE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88A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2DE4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926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A506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 (0.71 - 1.3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7B7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89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8FF5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831C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 (0.74 - 1.5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A673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DDE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CE6C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E28A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6 (0.87 - 1.82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3A2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</w:tr>
      <w:tr w:rsidR="00AE208E" w:rsidRPr="00AE208E" w14:paraId="24E1FE1C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FEF0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816D7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1D94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971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70D1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3 (1.00 - 1.33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EDCE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DCC8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B665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25D5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 (0.94 - 1.79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3B9E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0CBC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790D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CCE1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 (0.79 - 1.12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A37F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</w:t>
            </w:r>
          </w:p>
        </w:tc>
      </w:tr>
      <w:tr w:rsidR="00AE208E" w:rsidRPr="00AE208E" w14:paraId="63B640CF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E49EC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ren for whom the first episode of wheeze occurred after daycare attenda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69CBB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77C0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E57C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9C4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DB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69D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E0F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F9A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20F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288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4B49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D90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AE3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5D1035DA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13F8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1C2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D24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9EC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8CA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 (0.62 - 1.0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A76A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F34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F7D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74DF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 (0.47 - 1.16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712E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689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C97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FAFA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 (0.58 - 1.24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75E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</w:tr>
      <w:tr w:rsidR="00AE208E" w:rsidRPr="00AE208E" w14:paraId="11088587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ED8D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987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817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BC4A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4C4B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78 - 1.2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60B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7FC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E0F1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EE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73 - 1.47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B873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E646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8C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0E19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(0.77 - 1.40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AE67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AE208E" w:rsidRPr="00AE208E" w14:paraId="4531CF68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7502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AC64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5710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DEE3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713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92 - 1.3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745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EE8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634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E363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 (0.94 - 1.62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A22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C6B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95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3EE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 (0.98 - 1.7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0E65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AE208E" w:rsidRPr="00AE208E" w14:paraId="0F0F3AF4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EE91F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35C2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2CAF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213B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479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(0.88 - 1.3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40F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777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A08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EB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82 - 1.6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928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8F7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CD4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F39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86 - 1.5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C1E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AE208E" w:rsidRPr="00AE208E" w14:paraId="1FB4B639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54961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CE48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8FF0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2C17B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6AA7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5 - 1.46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648B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EF36E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AAAF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CA3A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78 - 1.78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F688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8FC1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C1FC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AEC5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(0.71 - 1.46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93BB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AE208E" w:rsidRPr="00AE208E" w14:paraId="1E6FA40C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BF5AE8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ren attending daycare for ≥ 11 month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F6AF2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698B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4CF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96B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AAF4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44D9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1058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C37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C25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04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B09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985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A919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E208E" w:rsidRPr="00AE208E" w14:paraId="68F814E2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52C9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5FB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49DD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731B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3A5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 (0.65 - 1.0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78F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A5EE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611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395E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6 - 1.2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AFC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5947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CB3A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F5A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4 - 1.22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595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</w:tr>
      <w:tr w:rsidR="00AE208E" w:rsidRPr="00AE208E" w14:paraId="51C7EF30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6029D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F2B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21A5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515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D54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 (0.61 - 1.0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671C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409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354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FBCC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 (0.59 - 1.2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41E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3C8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837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5B72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 (0.67 - 1.18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F9D7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</w:tr>
      <w:tr w:rsidR="00AE208E" w:rsidRPr="00AE208E" w14:paraId="6CFC4D7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2FD6E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682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8F45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571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E58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 (0.92 - 1.3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543F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BDF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698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338F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 (0.89 - 1.44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DE65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9E2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82A9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65C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86- 1.38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605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</w:tr>
      <w:tr w:rsidR="00AE208E" w:rsidRPr="00AE208E" w14:paraId="0E27CAB0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48FDF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15F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8325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627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073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 (0.90 - 1.4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E5AE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1A01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56B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B70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 (0.95 - 1.6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17E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C033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FA7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9E07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8 (1.05 - 1.81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49C9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AE208E" w:rsidRPr="00AE208E" w14:paraId="4B1A0BA1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76B26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666E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6541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46A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58EB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0 (1.00 - 1.70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FB1F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ACA7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4FA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011C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2 (1.15 - 2.28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72C4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B6F7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04535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BCA55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3 (1.13 - 2.36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E150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AE208E" w:rsidRPr="00AE208E" w14:paraId="47479D50" w14:textId="77777777" w:rsidTr="00947E27">
        <w:trPr>
          <w:trHeight w:val="57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13D0803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ildren attending daycare for &lt; 11 month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43D7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666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21F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8C9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BB16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BFB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1F23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62A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7FE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6F7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21AA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39E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878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E208E" w:rsidRPr="00AE208E" w14:paraId="54C39170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ADA4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DC4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DE7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93E7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BF29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 (0.71 - 1.2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47E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4A3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2B2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429D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 (0.72 - 2.41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6E8C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5220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521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2C9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 (0.57 - 1.3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C72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AE208E" w:rsidRPr="00AE208E" w14:paraId="47D1F483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F6734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16D8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45E7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0120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193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 (0.90 - 1.5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E399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161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7D91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F30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1 (0.68 - 1.50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14B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24D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72C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9BC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84 - 1.68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F014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</w:tr>
      <w:tr w:rsidR="00AE208E" w:rsidRPr="00AE208E" w14:paraId="1283590E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E240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E8B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AB9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AE51F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8B0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 (0.92 - 1.5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C72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436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7E7BC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1A4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 (0.85 - 1.59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C1E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7A6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FBC3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5E1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1 (1.01- 1.97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F0D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</w:tr>
      <w:tr w:rsidR="00AE208E" w:rsidRPr="00AE208E" w14:paraId="49DDD6E6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FC30D9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AC89B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98A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4CC6" w14:textId="77777777" w:rsidR="00AE208E" w:rsidRPr="00AE208E" w:rsidRDefault="00AE208E" w:rsidP="00AE208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448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 (0.81 - 1.4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184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4EA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946D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0CF0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0 (0.90 - 2.18)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2E03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058F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13A3E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43FF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9 (0.68 - 1.75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4EE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AE208E" w:rsidRPr="00AE208E" w14:paraId="5D1219FC" w14:textId="77777777" w:rsidTr="00947E27">
        <w:trPr>
          <w:trHeight w:val="57"/>
        </w:trPr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A0D5E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2FCADA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86092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18FB40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6B8BEF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 (0.98 - 1.66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E426D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B1F55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1E0D82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F8F436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3 (0.85 - 2.06)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BDC077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8D7104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3593DA" w14:textId="77777777" w:rsidR="00AE208E" w:rsidRPr="00AE208E" w:rsidRDefault="00AE208E" w:rsidP="00AE20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75CD2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 (0.60 - 1.36)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4C9C39" w14:textId="77777777" w:rsidR="00AE208E" w:rsidRPr="00AE208E" w:rsidRDefault="00AE208E" w:rsidP="00AE20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E208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</w:tr>
    </w:tbl>
    <w:p w14:paraId="0C2D2077" w14:textId="77777777" w:rsidR="005926CF" w:rsidRDefault="005926CF" w:rsidP="007750B7">
      <w:pPr>
        <w:jc w:val="center"/>
        <w:rPr>
          <w:lang w:val="fr-FR"/>
        </w:rPr>
      </w:pPr>
    </w:p>
    <w:sectPr w:rsidR="005926CF" w:rsidSect="00B54ADD">
      <w:pgSz w:w="16838" w:h="11906" w:orient="landscape"/>
      <w:pgMar w:top="709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AE720" w14:textId="77777777" w:rsidR="004577D6" w:rsidRDefault="004577D6" w:rsidP="009F4A2B">
      <w:pPr>
        <w:spacing w:after="0" w:line="240" w:lineRule="auto"/>
      </w:pPr>
      <w:r>
        <w:separator/>
      </w:r>
    </w:p>
  </w:endnote>
  <w:endnote w:type="continuationSeparator" w:id="0">
    <w:p w14:paraId="02FFEC81" w14:textId="77777777" w:rsidR="004577D6" w:rsidRDefault="004577D6" w:rsidP="009F4A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587274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D7A003E" w14:textId="1A100D4C" w:rsidR="009F4A2B" w:rsidRDefault="009F4A2B" w:rsidP="009F4A2B">
            <w:pPr>
              <w:pStyle w:val="Pieddepage"/>
              <w:jc w:val="center"/>
            </w:pPr>
            <w:r w:rsidRPr="009F4A2B">
              <w:rPr>
                <w:b/>
                <w:bCs/>
                <w:sz w:val="20"/>
                <w:szCs w:val="20"/>
                <w:lang w:val="fr-FR"/>
              </w:rPr>
              <w:t xml:space="preserve">Page </w:t>
            </w:r>
            <w:r w:rsidRPr="009F4A2B">
              <w:rPr>
                <w:b/>
                <w:bCs/>
                <w:sz w:val="20"/>
                <w:szCs w:val="20"/>
              </w:rPr>
              <w:fldChar w:fldCharType="begin"/>
            </w:r>
            <w:r w:rsidRPr="0063280E">
              <w:rPr>
                <w:b/>
                <w:bCs/>
              </w:rPr>
              <w:instrText>PAGE</w:instrText>
            </w:r>
            <w:r w:rsidRPr="009F4A2B">
              <w:rPr>
                <w:b/>
                <w:bCs/>
                <w:sz w:val="20"/>
                <w:szCs w:val="20"/>
              </w:rPr>
              <w:fldChar w:fldCharType="separate"/>
            </w:r>
            <w:r w:rsidRPr="0063280E">
              <w:rPr>
                <w:b/>
                <w:bCs/>
                <w:sz w:val="20"/>
                <w:szCs w:val="20"/>
                <w:lang w:val="fr-FR"/>
              </w:rPr>
              <w:t>2</w:t>
            </w:r>
            <w:r w:rsidRPr="009F4A2B">
              <w:rPr>
                <w:b/>
                <w:bCs/>
                <w:sz w:val="20"/>
                <w:szCs w:val="20"/>
              </w:rPr>
              <w:fldChar w:fldCharType="end"/>
            </w:r>
            <w:r w:rsidRPr="009F4A2B">
              <w:rPr>
                <w:b/>
                <w:bCs/>
                <w:sz w:val="20"/>
                <w:szCs w:val="20"/>
                <w:lang w:val="fr-FR"/>
              </w:rPr>
              <w:t xml:space="preserve"> of </w:t>
            </w:r>
            <w:r w:rsidRPr="009F4A2B">
              <w:rPr>
                <w:b/>
                <w:bCs/>
                <w:sz w:val="20"/>
                <w:szCs w:val="20"/>
              </w:rPr>
              <w:fldChar w:fldCharType="begin"/>
            </w:r>
            <w:r w:rsidRPr="0063280E">
              <w:rPr>
                <w:b/>
                <w:bCs/>
              </w:rPr>
              <w:instrText>NUMPAGES</w:instrText>
            </w:r>
            <w:r w:rsidRPr="009F4A2B">
              <w:rPr>
                <w:b/>
                <w:bCs/>
                <w:sz w:val="20"/>
                <w:szCs w:val="20"/>
              </w:rPr>
              <w:fldChar w:fldCharType="separate"/>
            </w:r>
            <w:r w:rsidRPr="0063280E">
              <w:rPr>
                <w:b/>
                <w:bCs/>
                <w:sz w:val="20"/>
                <w:szCs w:val="20"/>
                <w:lang w:val="fr-FR"/>
              </w:rPr>
              <w:t>2</w:t>
            </w:r>
            <w:r w:rsidRPr="009F4A2B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FA6D5" w14:textId="77777777" w:rsidR="004577D6" w:rsidRDefault="004577D6" w:rsidP="009F4A2B">
      <w:pPr>
        <w:spacing w:after="0" w:line="240" w:lineRule="auto"/>
      </w:pPr>
      <w:r>
        <w:separator/>
      </w:r>
    </w:p>
  </w:footnote>
  <w:footnote w:type="continuationSeparator" w:id="0">
    <w:p w14:paraId="6D4F15C5" w14:textId="77777777" w:rsidR="004577D6" w:rsidRDefault="004577D6" w:rsidP="009F4A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639B4"/>
    <w:multiLevelType w:val="hybridMultilevel"/>
    <w:tmpl w:val="E57662D4"/>
    <w:lvl w:ilvl="0" w:tplc="FDB25558">
      <w:start w:val="1"/>
      <w:numFmt w:val="decimal"/>
      <w:lvlText w:val="%1)"/>
      <w:lvlJc w:val="left"/>
      <w:pPr>
        <w:ind w:left="1020" w:hanging="360"/>
      </w:pPr>
    </w:lvl>
    <w:lvl w:ilvl="1" w:tplc="618230C6">
      <w:start w:val="1"/>
      <w:numFmt w:val="decimal"/>
      <w:lvlText w:val="%2)"/>
      <w:lvlJc w:val="left"/>
      <w:pPr>
        <w:ind w:left="1020" w:hanging="360"/>
      </w:pPr>
    </w:lvl>
    <w:lvl w:ilvl="2" w:tplc="933CCF20">
      <w:start w:val="1"/>
      <w:numFmt w:val="decimal"/>
      <w:lvlText w:val="%3)"/>
      <w:lvlJc w:val="left"/>
      <w:pPr>
        <w:ind w:left="1020" w:hanging="360"/>
      </w:pPr>
    </w:lvl>
    <w:lvl w:ilvl="3" w:tplc="AA2C084E">
      <w:start w:val="1"/>
      <w:numFmt w:val="decimal"/>
      <w:lvlText w:val="%4)"/>
      <w:lvlJc w:val="left"/>
      <w:pPr>
        <w:ind w:left="1020" w:hanging="360"/>
      </w:pPr>
    </w:lvl>
    <w:lvl w:ilvl="4" w:tplc="1CC069D8">
      <w:start w:val="1"/>
      <w:numFmt w:val="decimal"/>
      <w:lvlText w:val="%5)"/>
      <w:lvlJc w:val="left"/>
      <w:pPr>
        <w:ind w:left="1020" w:hanging="360"/>
      </w:pPr>
    </w:lvl>
    <w:lvl w:ilvl="5" w:tplc="E004AD66">
      <w:start w:val="1"/>
      <w:numFmt w:val="decimal"/>
      <w:lvlText w:val="%6)"/>
      <w:lvlJc w:val="left"/>
      <w:pPr>
        <w:ind w:left="1020" w:hanging="360"/>
      </w:pPr>
    </w:lvl>
    <w:lvl w:ilvl="6" w:tplc="D76AA9FC">
      <w:start w:val="1"/>
      <w:numFmt w:val="decimal"/>
      <w:lvlText w:val="%7)"/>
      <w:lvlJc w:val="left"/>
      <w:pPr>
        <w:ind w:left="1020" w:hanging="360"/>
      </w:pPr>
    </w:lvl>
    <w:lvl w:ilvl="7" w:tplc="BBA4FB12">
      <w:start w:val="1"/>
      <w:numFmt w:val="decimal"/>
      <w:lvlText w:val="%8)"/>
      <w:lvlJc w:val="left"/>
      <w:pPr>
        <w:ind w:left="1020" w:hanging="360"/>
      </w:pPr>
    </w:lvl>
    <w:lvl w:ilvl="8" w:tplc="6BCC0DB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F142C08"/>
    <w:multiLevelType w:val="hybridMultilevel"/>
    <w:tmpl w:val="B0066A96"/>
    <w:lvl w:ilvl="0" w:tplc="6AFE304C">
      <w:start w:val="1"/>
      <w:numFmt w:val="decimal"/>
      <w:lvlText w:val="%1)"/>
      <w:lvlJc w:val="left"/>
      <w:pPr>
        <w:ind w:left="1020" w:hanging="360"/>
      </w:pPr>
    </w:lvl>
    <w:lvl w:ilvl="1" w:tplc="2B747D5C">
      <w:start w:val="1"/>
      <w:numFmt w:val="decimal"/>
      <w:lvlText w:val="%2)"/>
      <w:lvlJc w:val="left"/>
      <w:pPr>
        <w:ind w:left="1020" w:hanging="360"/>
      </w:pPr>
    </w:lvl>
    <w:lvl w:ilvl="2" w:tplc="CF1041D8">
      <w:start w:val="1"/>
      <w:numFmt w:val="decimal"/>
      <w:lvlText w:val="%3)"/>
      <w:lvlJc w:val="left"/>
      <w:pPr>
        <w:ind w:left="1020" w:hanging="360"/>
      </w:pPr>
    </w:lvl>
    <w:lvl w:ilvl="3" w:tplc="7B84D9B8">
      <w:start w:val="1"/>
      <w:numFmt w:val="decimal"/>
      <w:lvlText w:val="%4)"/>
      <w:lvlJc w:val="left"/>
      <w:pPr>
        <w:ind w:left="1020" w:hanging="360"/>
      </w:pPr>
    </w:lvl>
    <w:lvl w:ilvl="4" w:tplc="0C38FF6A">
      <w:start w:val="1"/>
      <w:numFmt w:val="decimal"/>
      <w:lvlText w:val="%5)"/>
      <w:lvlJc w:val="left"/>
      <w:pPr>
        <w:ind w:left="1020" w:hanging="360"/>
      </w:pPr>
    </w:lvl>
    <w:lvl w:ilvl="5" w:tplc="10FA9016">
      <w:start w:val="1"/>
      <w:numFmt w:val="decimal"/>
      <w:lvlText w:val="%6)"/>
      <w:lvlJc w:val="left"/>
      <w:pPr>
        <w:ind w:left="1020" w:hanging="360"/>
      </w:pPr>
    </w:lvl>
    <w:lvl w:ilvl="6" w:tplc="13CCEA24">
      <w:start w:val="1"/>
      <w:numFmt w:val="decimal"/>
      <w:lvlText w:val="%7)"/>
      <w:lvlJc w:val="left"/>
      <w:pPr>
        <w:ind w:left="1020" w:hanging="360"/>
      </w:pPr>
    </w:lvl>
    <w:lvl w:ilvl="7" w:tplc="269EDEA2">
      <w:start w:val="1"/>
      <w:numFmt w:val="decimal"/>
      <w:lvlText w:val="%8)"/>
      <w:lvlJc w:val="left"/>
      <w:pPr>
        <w:ind w:left="1020" w:hanging="360"/>
      </w:pPr>
    </w:lvl>
    <w:lvl w:ilvl="8" w:tplc="AA309C48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222474F3"/>
    <w:multiLevelType w:val="hybridMultilevel"/>
    <w:tmpl w:val="CF7A1A9A"/>
    <w:lvl w:ilvl="0" w:tplc="00AC48DA">
      <w:start w:val="1"/>
      <w:numFmt w:val="decimal"/>
      <w:lvlText w:val="%1)"/>
      <w:lvlJc w:val="left"/>
      <w:pPr>
        <w:ind w:left="1020" w:hanging="360"/>
      </w:pPr>
    </w:lvl>
    <w:lvl w:ilvl="1" w:tplc="266676BA">
      <w:start w:val="1"/>
      <w:numFmt w:val="decimal"/>
      <w:lvlText w:val="%2)"/>
      <w:lvlJc w:val="left"/>
      <w:pPr>
        <w:ind w:left="1020" w:hanging="360"/>
      </w:pPr>
    </w:lvl>
    <w:lvl w:ilvl="2" w:tplc="2F3A33DC">
      <w:start w:val="1"/>
      <w:numFmt w:val="decimal"/>
      <w:lvlText w:val="%3)"/>
      <w:lvlJc w:val="left"/>
      <w:pPr>
        <w:ind w:left="1020" w:hanging="360"/>
      </w:pPr>
    </w:lvl>
    <w:lvl w:ilvl="3" w:tplc="0F625EE6">
      <w:start w:val="1"/>
      <w:numFmt w:val="decimal"/>
      <w:lvlText w:val="%4)"/>
      <w:lvlJc w:val="left"/>
      <w:pPr>
        <w:ind w:left="1020" w:hanging="360"/>
      </w:pPr>
    </w:lvl>
    <w:lvl w:ilvl="4" w:tplc="F8FC62E0">
      <w:start w:val="1"/>
      <w:numFmt w:val="decimal"/>
      <w:lvlText w:val="%5)"/>
      <w:lvlJc w:val="left"/>
      <w:pPr>
        <w:ind w:left="1020" w:hanging="360"/>
      </w:pPr>
    </w:lvl>
    <w:lvl w:ilvl="5" w:tplc="8FE25F1C">
      <w:start w:val="1"/>
      <w:numFmt w:val="decimal"/>
      <w:lvlText w:val="%6)"/>
      <w:lvlJc w:val="left"/>
      <w:pPr>
        <w:ind w:left="1020" w:hanging="360"/>
      </w:pPr>
    </w:lvl>
    <w:lvl w:ilvl="6" w:tplc="0F92C55C">
      <w:start w:val="1"/>
      <w:numFmt w:val="decimal"/>
      <w:lvlText w:val="%7)"/>
      <w:lvlJc w:val="left"/>
      <w:pPr>
        <w:ind w:left="1020" w:hanging="360"/>
      </w:pPr>
    </w:lvl>
    <w:lvl w:ilvl="7" w:tplc="F4BC9B26">
      <w:start w:val="1"/>
      <w:numFmt w:val="decimal"/>
      <w:lvlText w:val="%8)"/>
      <w:lvlJc w:val="left"/>
      <w:pPr>
        <w:ind w:left="1020" w:hanging="360"/>
      </w:pPr>
    </w:lvl>
    <w:lvl w:ilvl="8" w:tplc="6AAA74CE">
      <w:start w:val="1"/>
      <w:numFmt w:val="decimal"/>
      <w:lvlText w:val="%9)"/>
      <w:lvlJc w:val="left"/>
      <w:pPr>
        <w:ind w:left="1020" w:hanging="360"/>
      </w:pPr>
    </w:lvl>
  </w:abstractNum>
  <w:num w:numId="1" w16cid:durableId="1048994280">
    <w:abstractNumId w:val="2"/>
  </w:num>
  <w:num w:numId="2" w16cid:durableId="1881474664">
    <w:abstractNumId w:val="1"/>
  </w:num>
  <w:num w:numId="3" w16cid:durableId="960382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31"/>
    <w:rsid w:val="00081AE2"/>
    <w:rsid w:val="00097979"/>
    <w:rsid w:val="000B65F3"/>
    <w:rsid w:val="000D5A5F"/>
    <w:rsid w:val="000F4B32"/>
    <w:rsid w:val="00170978"/>
    <w:rsid w:val="001B6336"/>
    <w:rsid w:val="001B74C1"/>
    <w:rsid w:val="001F23B3"/>
    <w:rsid w:val="00202D26"/>
    <w:rsid w:val="00244831"/>
    <w:rsid w:val="00260406"/>
    <w:rsid w:val="002A10FA"/>
    <w:rsid w:val="002E78CE"/>
    <w:rsid w:val="00302B1D"/>
    <w:rsid w:val="0032425B"/>
    <w:rsid w:val="00330E80"/>
    <w:rsid w:val="00366838"/>
    <w:rsid w:val="003B1338"/>
    <w:rsid w:val="003F2D9C"/>
    <w:rsid w:val="004016E6"/>
    <w:rsid w:val="004577D6"/>
    <w:rsid w:val="00473BA2"/>
    <w:rsid w:val="00493250"/>
    <w:rsid w:val="004B4699"/>
    <w:rsid w:val="004F73E2"/>
    <w:rsid w:val="00510BF8"/>
    <w:rsid w:val="00556EAE"/>
    <w:rsid w:val="005926CF"/>
    <w:rsid w:val="005A4975"/>
    <w:rsid w:val="005D3B0E"/>
    <w:rsid w:val="00601443"/>
    <w:rsid w:val="0063280E"/>
    <w:rsid w:val="006341F7"/>
    <w:rsid w:val="006404E2"/>
    <w:rsid w:val="006459BA"/>
    <w:rsid w:val="006973F2"/>
    <w:rsid w:val="006C5068"/>
    <w:rsid w:val="006F209B"/>
    <w:rsid w:val="00712ADC"/>
    <w:rsid w:val="007321C7"/>
    <w:rsid w:val="007750B7"/>
    <w:rsid w:val="00791CA5"/>
    <w:rsid w:val="007E4A6E"/>
    <w:rsid w:val="007F2E37"/>
    <w:rsid w:val="00803029"/>
    <w:rsid w:val="00862940"/>
    <w:rsid w:val="008A5967"/>
    <w:rsid w:val="00916456"/>
    <w:rsid w:val="00943BBA"/>
    <w:rsid w:val="00944EF3"/>
    <w:rsid w:val="00947E27"/>
    <w:rsid w:val="009609F9"/>
    <w:rsid w:val="00997268"/>
    <w:rsid w:val="009F2A14"/>
    <w:rsid w:val="009F4A2B"/>
    <w:rsid w:val="00A303A4"/>
    <w:rsid w:val="00A4426A"/>
    <w:rsid w:val="00AA05AA"/>
    <w:rsid w:val="00AB47D3"/>
    <w:rsid w:val="00AD74FF"/>
    <w:rsid w:val="00AE208E"/>
    <w:rsid w:val="00AF48B0"/>
    <w:rsid w:val="00B00FED"/>
    <w:rsid w:val="00B20CAE"/>
    <w:rsid w:val="00B3294F"/>
    <w:rsid w:val="00B348F5"/>
    <w:rsid w:val="00B54ADD"/>
    <w:rsid w:val="00B604FC"/>
    <w:rsid w:val="00BB3CBE"/>
    <w:rsid w:val="00BC5FC4"/>
    <w:rsid w:val="00C30551"/>
    <w:rsid w:val="00C414FF"/>
    <w:rsid w:val="00C5678B"/>
    <w:rsid w:val="00C70B9F"/>
    <w:rsid w:val="00CA5907"/>
    <w:rsid w:val="00CF0C52"/>
    <w:rsid w:val="00CF0D02"/>
    <w:rsid w:val="00D14F6C"/>
    <w:rsid w:val="00D22B8C"/>
    <w:rsid w:val="00DB1490"/>
    <w:rsid w:val="00DB4923"/>
    <w:rsid w:val="00DD79EA"/>
    <w:rsid w:val="00DE3EA3"/>
    <w:rsid w:val="00E3006C"/>
    <w:rsid w:val="00E35418"/>
    <w:rsid w:val="00E65B80"/>
    <w:rsid w:val="00E71100"/>
    <w:rsid w:val="00E956F3"/>
    <w:rsid w:val="00EA479D"/>
    <w:rsid w:val="00EF6AFF"/>
    <w:rsid w:val="00F02FDD"/>
    <w:rsid w:val="00F27B56"/>
    <w:rsid w:val="00F95360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FE2F7"/>
  <w15:chartTrackingRefBased/>
  <w15:docId w15:val="{17BA33EE-70BE-46A8-9A3D-1926F9DCE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1F23B3"/>
    <w:pPr>
      <w:spacing w:after="0" w:line="240" w:lineRule="auto"/>
    </w:pPr>
  </w:style>
  <w:style w:type="paragraph" w:customStyle="1" w:styleId="Default">
    <w:name w:val="Default"/>
    <w:rsid w:val="009F4A2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a-DK"/>
    </w:rPr>
  </w:style>
  <w:style w:type="paragraph" w:styleId="En-tte">
    <w:name w:val="header"/>
    <w:basedOn w:val="Normal"/>
    <w:link w:val="En-tteCar"/>
    <w:uiPriority w:val="99"/>
    <w:unhideWhenUsed/>
    <w:rsid w:val="009F4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F4A2B"/>
  </w:style>
  <w:style w:type="paragraph" w:styleId="Pieddepage">
    <w:name w:val="footer"/>
    <w:basedOn w:val="Normal"/>
    <w:link w:val="PieddepageCar"/>
    <w:uiPriority w:val="99"/>
    <w:unhideWhenUsed/>
    <w:rsid w:val="009F4A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F4A2B"/>
  </w:style>
  <w:style w:type="character" w:styleId="Marquedecommentaire">
    <w:name w:val="annotation reference"/>
    <w:basedOn w:val="Policepardfaut"/>
    <w:uiPriority w:val="99"/>
    <w:semiHidden/>
    <w:unhideWhenUsed/>
    <w:rsid w:val="00EF6A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F6A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F6A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6A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6A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F6A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6A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A290D-5DE7-4EA9-B30E-6145E90D8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3503</Words>
  <Characters>1927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NIS SAKELLARIS</dc:creator>
  <cp:keywords/>
  <dc:description/>
  <cp:lastModifiedBy>Ioannis SAKELLARIS</cp:lastModifiedBy>
  <cp:revision>5</cp:revision>
  <dcterms:created xsi:type="dcterms:W3CDTF">2026-04-08T14:26:00Z</dcterms:created>
  <dcterms:modified xsi:type="dcterms:W3CDTF">2026-04-08T15:45:00Z</dcterms:modified>
</cp:coreProperties>
</file>